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9B305" w14:textId="77777777" w:rsidR="001B6D02" w:rsidRDefault="0008521F" w:rsidP="001B6D02">
      <w:pPr>
        <w:spacing w:before="100" w:before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521F">
        <w:rPr>
          <w:rFonts w:ascii="Times New Roman" w:hAnsi="Times New Roman"/>
          <w:b/>
          <w:sz w:val="28"/>
          <w:szCs w:val="24"/>
        </w:rPr>
        <w:t>Supplementary Notes</w:t>
      </w:r>
    </w:p>
    <w:p w14:paraId="7E374F79" w14:textId="63DEAC82" w:rsidR="00CA1BA8" w:rsidRPr="00577ABE" w:rsidRDefault="00435AF9" w:rsidP="001B6D02">
      <w:pPr>
        <w:spacing w:before="100" w:before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 S1</w:t>
      </w:r>
      <w:r w:rsidR="00085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330" w:rsidRPr="0017672A">
        <w:rPr>
          <w:rFonts w:ascii="Times New Roman" w:hAnsi="Times New Roman" w:cs="Times New Roman"/>
          <w:b/>
          <w:sz w:val="24"/>
          <w:szCs w:val="24"/>
        </w:rPr>
        <w:t>Mutation Rate Estimation</w:t>
      </w:r>
    </w:p>
    <w:p w14:paraId="7217AFB1" w14:textId="5FC249FF" w:rsidR="008A78FC" w:rsidRDefault="00461021" w:rsidP="001B6D02">
      <w:pPr>
        <w:spacing w:before="100" w:before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utation rate is a </w:t>
      </w:r>
      <w:r>
        <w:rPr>
          <w:rFonts w:ascii="Times New Roman" w:hAnsi="Times New Roman" w:cs="Times New Roman"/>
          <w:sz w:val="24"/>
          <w:szCs w:val="24"/>
        </w:rPr>
        <w:t>funda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217">
        <w:rPr>
          <w:rFonts w:ascii="Times New Roman" w:hAnsi="Times New Roman" w:cs="Times New Roman"/>
          <w:sz w:val="24"/>
          <w:szCs w:val="24"/>
        </w:rPr>
        <w:t xml:space="preserve">parameter in </w:t>
      </w:r>
      <w:del w:id="0" w:author="Admin" w:date="2016-11-08T11:30:00Z">
        <w:r w:rsidDel="00E27AD6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>
        <w:rPr>
          <w:rFonts w:ascii="Times New Roman" w:hAnsi="Times New Roman" w:cs="Times New Roman"/>
          <w:sz w:val="24"/>
          <w:szCs w:val="24"/>
        </w:rPr>
        <w:t xml:space="preserve">demographic inference. </w:t>
      </w:r>
      <w:r w:rsidR="00C62330" w:rsidRPr="0017672A">
        <w:rPr>
          <w:rFonts w:ascii="Times New Roman" w:hAnsi="Times New Roman" w:cs="Times New Roman"/>
          <w:sz w:val="24"/>
          <w:szCs w:val="24"/>
        </w:rPr>
        <w:t>There are two mutation rate</w:t>
      </w:r>
      <w:r w:rsidR="005906EA" w:rsidRPr="0017672A">
        <w:rPr>
          <w:rFonts w:ascii="Times New Roman" w:hAnsi="Times New Roman" w:cs="Times New Roman"/>
          <w:sz w:val="24"/>
          <w:szCs w:val="24"/>
        </w:rPr>
        <w:t>s</w:t>
      </w:r>
      <w:r w:rsidR="00C62330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Pr="0017672A">
        <w:rPr>
          <w:rFonts w:ascii="Times New Roman" w:hAnsi="Times New Roman" w:cs="Times New Roman"/>
          <w:sz w:val="24"/>
          <w:szCs w:val="24"/>
        </w:rPr>
        <w:t xml:space="preserve">commonly </w:t>
      </w:r>
      <w:r w:rsidR="00C62330" w:rsidRPr="0017672A">
        <w:rPr>
          <w:rFonts w:ascii="Times New Roman" w:hAnsi="Times New Roman" w:cs="Times New Roman"/>
          <w:sz w:val="24"/>
          <w:szCs w:val="24"/>
        </w:rPr>
        <w:t xml:space="preserve">used </w:t>
      </w:r>
      <w:r w:rsidR="00E86EEE">
        <w:rPr>
          <w:rFonts w:ascii="Times New Roman" w:hAnsi="Times New Roman" w:cs="Times New Roman"/>
          <w:sz w:val="24"/>
          <w:szCs w:val="24"/>
        </w:rPr>
        <w:t>in</w:t>
      </w:r>
      <w:bookmarkStart w:id="1" w:name="_GoBack"/>
      <w:bookmarkEnd w:id="1"/>
      <w:r w:rsidR="00E86E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7217B" w:rsidRPr="0017672A">
        <w:rPr>
          <w:rFonts w:ascii="Times New Roman" w:hAnsi="Times New Roman" w:cs="Times New Roman"/>
          <w:sz w:val="24"/>
          <w:szCs w:val="24"/>
        </w:rPr>
        <w:t>studies</w:t>
      </w:r>
      <w:r w:rsidR="00E86EEE">
        <w:rPr>
          <w:rFonts w:ascii="Times New Roman" w:hAnsi="Times New Roman" w:cs="Times New Roman"/>
          <w:sz w:val="24"/>
          <w:szCs w:val="24"/>
        </w:rPr>
        <w:t xml:space="preserve"> of dog</w:t>
      </w:r>
      <w:r w:rsidR="00465217">
        <w:rPr>
          <w:rFonts w:ascii="Times New Roman" w:hAnsi="Times New Roman" w:cs="Times New Roman"/>
          <w:sz w:val="24"/>
          <w:szCs w:val="24"/>
        </w:rPr>
        <w:t>s</w:t>
      </w:r>
      <w:r w:rsidR="00F7217B" w:rsidRPr="0017672A">
        <w:rPr>
          <w:rFonts w:ascii="Times New Roman" w:hAnsi="Times New Roman" w:cs="Times New Roman"/>
          <w:sz w:val="24"/>
          <w:szCs w:val="24"/>
        </w:rPr>
        <w:t>. One is 1</w:t>
      </w:r>
      <w:r>
        <w:rPr>
          <w:rFonts w:ascii="Times New Roman" w:hAnsi="Times New Roman" w:cs="Times New Roman"/>
          <w:sz w:val="24"/>
          <w:szCs w:val="24"/>
        </w:rPr>
        <w:t>.0</w:t>
      </w:r>
      <w:r w:rsidR="008A78FC">
        <w:rPr>
          <w:rFonts w:ascii="Times New Roman" w:hAnsi="Times New Roman" w:cs="Times New Roman"/>
          <w:sz w:val="24"/>
          <w:szCs w:val="24"/>
        </w:rPr>
        <w:t>*</w:t>
      </w:r>
      <w:r w:rsidR="003A635F">
        <w:rPr>
          <w:rFonts w:ascii="Times New Roman" w:hAnsi="Times New Roman" w:cs="Times New Roman"/>
          <w:sz w:val="24"/>
          <w:szCs w:val="24"/>
        </w:rPr>
        <w:t>10</w:t>
      </w:r>
      <w:r w:rsidR="00F7217B" w:rsidRPr="00461021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F7217B" w:rsidRPr="00176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site </w:t>
      </w:r>
      <w:r w:rsidR="00F7217B" w:rsidRPr="0017672A">
        <w:rPr>
          <w:rFonts w:ascii="Times New Roman" w:hAnsi="Times New Roman" w:cs="Times New Roman"/>
          <w:sz w:val="24"/>
          <w:szCs w:val="24"/>
        </w:rPr>
        <w:t>per generation</w:t>
      </w:r>
      <w:r w:rsidR="00A4023A">
        <w:rPr>
          <w:rFonts w:ascii="Times New Roman" w:hAnsi="Times New Roman" w:cs="Times New Roman"/>
          <w:sz w:val="24"/>
          <w:szCs w:val="24"/>
        </w:rPr>
        <w:t xml:space="preserve"> </w:t>
      </w:r>
      <w:r w:rsidR="00A402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YmxhZC1Ub2g8L0F1dGhvcj48WWVhcj4yMDA1PC9Z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0B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YmxhZC1Ub2g8L0F1dGhvcj48WWVhcj4yMDA1PC9Z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0B9A">
        <w:rPr>
          <w:rFonts w:ascii="Times New Roman" w:hAnsi="Times New Roman" w:cs="Times New Roman"/>
          <w:sz w:val="24"/>
          <w:szCs w:val="24"/>
        </w:rPr>
      </w:r>
      <w:r w:rsidR="00F20B9A">
        <w:rPr>
          <w:rFonts w:ascii="Times New Roman" w:hAnsi="Times New Roman" w:cs="Times New Roman"/>
          <w:sz w:val="24"/>
          <w:szCs w:val="24"/>
        </w:rPr>
        <w:fldChar w:fldCharType="end"/>
      </w:r>
      <w:r w:rsidR="00A4023A">
        <w:rPr>
          <w:rFonts w:ascii="Times New Roman" w:hAnsi="Times New Roman" w:cs="Times New Roman"/>
          <w:sz w:val="24"/>
          <w:szCs w:val="24"/>
        </w:rPr>
      </w:r>
      <w:r w:rsidR="00A4023A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ndblad-Toh, 2005 #738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A4023A">
        <w:rPr>
          <w:rFonts w:ascii="Times New Roman" w:hAnsi="Times New Roman" w:cs="Times New Roman"/>
          <w:sz w:val="24"/>
          <w:szCs w:val="24"/>
        </w:rPr>
        <w:fldChar w:fldCharType="end"/>
      </w:r>
      <w:r w:rsidR="00C62330" w:rsidRPr="0017672A">
        <w:rPr>
          <w:rFonts w:ascii="Times New Roman" w:hAnsi="Times New Roman" w:cs="Times New Roman"/>
          <w:sz w:val="24"/>
          <w:szCs w:val="24"/>
        </w:rPr>
        <w:t xml:space="preserve"> and the other is </w:t>
      </w:r>
      <w:r>
        <w:rPr>
          <w:rFonts w:ascii="Times New Roman" w:hAnsi="Times New Roman" w:cs="Times New Roman"/>
          <w:sz w:val="24"/>
          <w:szCs w:val="24"/>
        </w:rPr>
        <w:t>6.6*</w:t>
      </w:r>
      <w:r w:rsidR="003A635F">
        <w:rPr>
          <w:rFonts w:ascii="Times New Roman" w:hAnsi="Times New Roman" w:cs="Times New Roman"/>
          <w:sz w:val="24"/>
          <w:szCs w:val="24"/>
        </w:rPr>
        <w:t>10</w:t>
      </w:r>
      <w:r w:rsidR="0017672A" w:rsidRPr="00461021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="0017672A" w:rsidRPr="00176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site </w:t>
      </w:r>
      <w:r w:rsidR="0017672A" w:rsidRPr="0017672A">
        <w:rPr>
          <w:rFonts w:ascii="Times New Roman" w:hAnsi="Times New Roman" w:cs="Times New Roman"/>
          <w:sz w:val="24"/>
          <w:szCs w:val="24"/>
        </w:rPr>
        <w:t xml:space="preserve">per </w:t>
      </w:r>
      <w:r>
        <w:rPr>
          <w:rFonts w:ascii="Times New Roman" w:hAnsi="Times New Roman" w:cs="Times New Roman"/>
          <w:sz w:val="24"/>
          <w:szCs w:val="24"/>
        </w:rPr>
        <w:t>generation</w:t>
      </w:r>
      <w:r w:rsidR="0017672A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F7217B" w:rsidRPr="0017672A">
        <w:rPr>
          <w:rFonts w:ascii="Times New Roman" w:hAnsi="Times New Roman" w:cs="Times New Roman"/>
          <w:sz w:val="24"/>
          <w:szCs w:val="24"/>
        </w:rPr>
        <w:t>(</w:t>
      </w:r>
      <w:r w:rsidR="003C7A91">
        <w:rPr>
          <w:rFonts w:ascii="Times New Roman" w:hAnsi="Times New Roman" w:cs="Times New Roman"/>
          <w:sz w:val="24"/>
          <w:szCs w:val="24"/>
        </w:rPr>
        <w:t>i.e.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17672A" w:rsidRPr="001767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*</w:t>
      </w:r>
      <w:r w:rsidR="003A635F">
        <w:rPr>
          <w:rFonts w:ascii="Times New Roman" w:hAnsi="Times New Roman" w:cs="Times New Roman"/>
          <w:sz w:val="24"/>
          <w:szCs w:val="24"/>
        </w:rPr>
        <w:t>10</w:t>
      </w:r>
      <w:r w:rsidR="0017672A" w:rsidRPr="00461021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="0017672A" w:rsidRPr="0017672A">
        <w:rPr>
          <w:rFonts w:ascii="Times New Roman" w:hAnsi="Times New Roman" w:cs="Times New Roman"/>
          <w:sz w:val="24"/>
          <w:szCs w:val="24"/>
        </w:rPr>
        <w:t xml:space="preserve"> per </w:t>
      </w:r>
      <w:r>
        <w:rPr>
          <w:rFonts w:ascii="Times New Roman" w:hAnsi="Times New Roman" w:cs="Times New Roman"/>
          <w:sz w:val="24"/>
          <w:szCs w:val="24"/>
        </w:rPr>
        <w:t>site per year</w:t>
      </w:r>
      <w:r w:rsidR="0017672A" w:rsidRPr="0017672A">
        <w:rPr>
          <w:rFonts w:ascii="Times New Roman" w:hAnsi="Times New Roman" w:cs="Times New Roman"/>
          <w:sz w:val="24"/>
          <w:szCs w:val="24"/>
        </w:rPr>
        <w:t>)</w:t>
      </w:r>
      <w:r w:rsidR="00C23A4E">
        <w:rPr>
          <w:rFonts w:ascii="Times New Roman" w:hAnsi="Times New Roman" w:cs="Times New Roman"/>
          <w:sz w:val="24"/>
          <w:szCs w:val="24"/>
        </w:rPr>
        <w:t xml:space="preserve"> </w:t>
      </w:r>
      <w:r w:rsidR="00A36B13">
        <w:rPr>
          <w:rFonts w:ascii="Times New Roman" w:hAnsi="Times New Roman" w:cs="Times New Roman"/>
          <w:sz w:val="24"/>
          <w:szCs w:val="24"/>
        </w:rPr>
        <w:t>assuming generation time of three years</w:t>
      </w:r>
      <w:r w:rsidR="00CA58CE">
        <w:rPr>
          <w:rFonts w:ascii="Times New Roman" w:hAnsi="Times New Roman" w:cs="Times New Roman"/>
          <w:sz w:val="24"/>
          <w:szCs w:val="24"/>
        </w:rPr>
        <w:t xml:space="preserve"> </w:t>
      </w:r>
      <w:r w:rsidR="00CA58C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zwvWWVhcj48UmVj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0B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MzwvWWVhcj48UmVj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0B9A">
        <w:rPr>
          <w:rFonts w:ascii="Times New Roman" w:hAnsi="Times New Roman" w:cs="Times New Roman"/>
          <w:sz w:val="24"/>
          <w:szCs w:val="24"/>
        </w:rPr>
      </w:r>
      <w:r w:rsidR="00F20B9A">
        <w:rPr>
          <w:rFonts w:ascii="Times New Roman" w:hAnsi="Times New Roman" w:cs="Times New Roman"/>
          <w:sz w:val="24"/>
          <w:szCs w:val="24"/>
        </w:rPr>
        <w:fldChar w:fldCharType="end"/>
      </w:r>
      <w:r w:rsidR="00CA58CE">
        <w:rPr>
          <w:rFonts w:ascii="Times New Roman" w:hAnsi="Times New Roman" w:cs="Times New Roman"/>
          <w:sz w:val="24"/>
          <w:szCs w:val="24"/>
        </w:rPr>
      </w:r>
      <w:r w:rsidR="00CA58CE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Wang, 2013 #1299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5" w:tooltip="Liu, 2006 #1670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CA58CE">
        <w:rPr>
          <w:rFonts w:ascii="Times New Roman" w:hAnsi="Times New Roman" w:cs="Times New Roman"/>
          <w:sz w:val="24"/>
          <w:szCs w:val="24"/>
        </w:rPr>
        <w:fldChar w:fldCharType="end"/>
      </w:r>
      <w:r w:rsidR="006A7872">
        <w:rPr>
          <w:rFonts w:ascii="Times New Roman" w:hAnsi="Times New Roman" w:cs="Times New Roman"/>
          <w:sz w:val="24"/>
          <w:szCs w:val="24"/>
        </w:rPr>
        <w:t xml:space="preserve">. </w:t>
      </w:r>
      <w:ins w:id="2" w:author="Admin" w:date="2016-11-08T11:31:00Z">
        <w:r w:rsidR="00E27AD6">
          <w:rPr>
            <w:rFonts w:ascii="Times New Roman" w:hAnsi="Times New Roman" w:cs="Times New Roman"/>
            <w:sz w:val="24"/>
            <w:szCs w:val="24"/>
          </w:rPr>
          <w:t xml:space="preserve">From </w:t>
        </w:r>
      </w:ins>
      <w:del w:id="3" w:author="Admin" w:date="2016-11-08T11:31:00Z">
        <w:r w:rsidR="001C069F" w:rsidDel="00E27AD6">
          <w:rPr>
            <w:rFonts w:ascii="Times New Roman" w:hAnsi="Times New Roman" w:cs="Times New Roman" w:hint="eastAsia"/>
            <w:sz w:val="24"/>
            <w:szCs w:val="24"/>
          </w:rPr>
          <w:delText>L</w:delText>
        </w:r>
      </w:del>
      <w:ins w:id="4" w:author="Admin" w:date="2016-11-08T11:31:00Z">
        <w:r w:rsidR="00E27AD6">
          <w:rPr>
            <w:rFonts w:ascii="Times New Roman" w:hAnsi="Times New Roman" w:cs="Times New Roman"/>
            <w:sz w:val="24"/>
            <w:szCs w:val="24"/>
          </w:rPr>
          <w:t>l</w:t>
        </w:r>
      </w:ins>
      <w:r w:rsidR="001C069F">
        <w:rPr>
          <w:rFonts w:ascii="Times New Roman" w:hAnsi="Times New Roman" w:cs="Times New Roman" w:hint="eastAsia"/>
          <w:sz w:val="24"/>
          <w:szCs w:val="24"/>
        </w:rPr>
        <w:t>iterature review</w:t>
      </w:r>
      <w:ins w:id="5" w:author="Admin" w:date="2016-11-08T11:31:00Z">
        <w:r w:rsidR="00E27AD6">
          <w:rPr>
            <w:rFonts w:ascii="Times New Roman" w:hAnsi="Times New Roman" w:cs="Times New Roman"/>
            <w:sz w:val="24"/>
            <w:szCs w:val="24"/>
          </w:rPr>
          <w:t>, we</w:t>
        </w:r>
      </w:ins>
      <w:r w:rsidR="001C069F">
        <w:rPr>
          <w:rFonts w:ascii="Times New Roman" w:hAnsi="Times New Roman" w:cs="Times New Roman" w:hint="eastAsia"/>
          <w:sz w:val="24"/>
          <w:szCs w:val="24"/>
        </w:rPr>
        <w:t xml:space="preserve"> found that</w:t>
      </w:r>
      <w:del w:id="6" w:author="Admin" w:date="2016-11-08T11:31:00Z">
        <w:r w:rsidR="001C069F" w:rsidDel="00E27AD6">
          <w:rPr>
            <w:rFonts w:ascii="Times New Roman" w:hAnsi="Times New Roman" w:cs="Times New Roman" w:hint="eastAsia"/>
            <w:sz w:val="24"/>
            <w:szCs w:val="24"/>
          </w:rPr>
          <w:delText>,</w:delText>
        </w:r>
      </w:del>
      <w:r w:rsidR="001C069F">
        <w:rPr>
          <w:rFonts w:ascii="Times New Roman" w:hAnsi="Times New Roman" w:cs="Times New Roman" w:hint="eastAsia"/>
          <w:sz w:val="24"/>
          <w:szCs w:val="24"/>
        </w:rPr>
        <w:t xml:space="preserve"> the origin of </w:t>
      </w:r>
      <w:r w:rsidR="001C069F" w:rsidRPr="0017672A">
        <w:rPr>
          <w:rFonts w:ascii="Times New Roman" w:hAnsi="Times New Roman" w:cs="Times New Roman"/>
          <w:sz w:val="24"/>
          <w:szCs w:val="24"/>
        </w:rPr>
        <w:t>1</w:t>
      </w:r>
      <w:r w:rsidR="001C069F">
        <w:rPr>
          <w:rFonts w:ascii="Times New Roman" w:hAnsi="Times New Roman" w:cs="Times New Roman"/>
          <w:sz w:val="24"/>
          <w:szCs w:val="24"/>
        </w:rPr>
        <w:t>.0*10</w:t>
      </w:r>
      <w:r w:rsidR="001C069F" w:rsidRPr="00461021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1C069F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1C069F">
        <w:rPr>
          <w:rFonts w:ascii="Times New Roman" w:hAnsi="Times New Roman" w:cs="Times New Roman"/>
          <w:sz w:val="24"/>
          <w:szCs w:val="24"/>
        </w:rPr>
        <w:t xml:space="preserve">a simulation study </w:t>
      </w:r>
      <w:r w:rsidR="001C069F">
        <w:rPr>
          <w:rFonts w:ascii="Times New Roman" w:hAnsi="Times New Roman" w:cs="Times New Roman" w:hint="eastAsia"/>
          <w:sz w:val="24"/>
          <w:szCs w:val="24"/>
        </w:rPr>
        <w:t xml:space="preserve">conducted in the original dog genome work </w:t>
      </w:r>
      <w:r w:rsidR="001C069F">
        <w:rPr>
          <w:rFonts w:ascii="Times New Roman" w:hAnsi="Times New Roman" w:cs="Times New Roman"/>
          <w:sz w:val="24"/>
          <w:szCs w:val="24"/>
        </w:rPr>
        <w:t>trying to simulate under a variety of demographic scenarios</w:t>
      </w:r>
      <w:r w:rsidR="000A5198">
        <w:rPr>
          <w:rFonts w:ascii="Times New Roman" w:hAnsi="Times New Roman" w:cs="Times New Roman"/>
          <w:sz w:val="24"/>
          <w:szCs w:val="24"/>
        </w:rPr>
        <w:t xml:space="preserve"> </w:t>
      </w:r>
      <w:r w:rsidR="00060D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YmxhZC1Ub2g8L0F1dGhvcj48WWVhcj4yMDA1PC9Z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0B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YmxhZC1Ub2g8L0F1dGhvcj48WWVhcj4yMDA1PC9Z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0B9A">
        <w:rPr>
          <w:rFonts w:ascii="Times New Roman" w:hAnsi="Times New Roman" w:cs="Times New Roman"/>
          <w:sz w:val="24"/>
          <w:szCs w:val="24"/>
        </w:rPr>
      </w:r>
      <w:r w:rsidR="00F20B9A">
        <w:rPr>
          <w:rFonts w:ascii="Times New Roman" w:hAnsi="Times New Roman" w:cs="Times New Roman"/>
          <w:sz w:val="24"/>
          <w:szCs w:val="24"/>
        </w:rPr>
        <w:fldChar w:fldCharType="end"/>
      </w:r>
      <w:r w:rsidR="00060D0F">
        <w:rPr>
          <w:rFonts w:ascii="Times New Roman" w:hAnsi="Times New Roman" w:cs="Times New Roman"/>
          <w:sz w:val="24"/>
          <w:szCs w:val="24"/>
        </w:rPr>
      </w:r>
      <w:r w:rsidR="00060D0F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ndblad-Toh, 2005 #738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Supplementary Table S20 1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060D0F">
        <w:rPr>
          <w:rFonts w:ascii="Times New Roman" w:hAnsi="Times New Roman" w:cs="Times New Roman"/>
          <w:sz w:val="24"/>
          <w:szCs w:val="24"/>
        </w:rPr>
        <w:fldChar w:fldCharType="end"/>
      </w:r>
      <w:r w:rsidR="008A78FC">
        <w:rPr>
          <w:rFonts w:ascii="Times New Roman" w:hAnsi="Times New Roman" w:cs="Times New Roman"/>
          <w:sz w:val="24"/>
          <w:szCs w:val="24"/>
        </w:rPr>
        <w:t xml:space="preserve">. </w:t>
      </w:r>
      <w:r w:rsidR="000A5198">
        <w:rPr>
          <w:rFonts w:ascii="Times New Roman" w:hAnsi="Times New Roman" w:cs="Times New Roman"/>
          <w:sz w:val="24"/>
          <w:szCs w:val="24"/>
        </w:rPr>
        <w:t>We didn’t f</w:t>
      </w:r>
      <w:del w:id="7" w:author="Admin" w:date="2016-11-08T11:31:00Z">
        <w:r w:rsidR="000A5198" w:rsidDel="00E27AD6">
          <w:rPr>
            <w:rFonts w:ascii="Times New Roman" w:hAnsi="Times New Roman" w:cs="Times New Roman"/>
            <w:sz w:val="24"/>
            <w:szCs w:val="24"/>
          </w:rPr>
          <w:delText>ou</w:delText>
        </w:r>
      </w:del>
      <w:ins w:id="8" w:author="Admin" w:date="2016-11-08T11:31:00Z">
        <w:r w:rsidR="00E27AD6">
          <w:rPr>
            <w:rFonts w:ascii="Times New Roman" w:hAnsi="Times New Roman" w:cs="Times New Roman"/>
            <w:sz w:val="24"/>
            <w:szCs w:val="24"/>
          </w:rPr>
          <w:t>i</w:t>
        </w:r>
      </w:ins>
      <w:r w:rsidR="000A5198">
        <w:rPr>
          <w:rFonts w:ascii="Times New Roman" w:hAnsi="Times New Roman" w:cs="Times New Roman"/>
          <w:sz w:val="24"/>
          <w:szCs w:val="24"/>
        </w:rPr>
        <w:t xml:space="preserve">nd a further source of this rate and thus think this might be casual adoption of a mutation rate commonly used in human population genetics. </w:t>
      </w:r>
    </w:p>
    <w:p w14:paraId="7031758D" w14:textId="77777777" w:rsidR="00443B29" w:rsidRDefault="006A7872" w:rsidP="001B6D02">
      <w:pPr>
        <w:spacing w:before="100" w:beforeAutospacing="1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 get the true history of dogs</w:t>
      </w:r>
      <w:r w:rsidR="00B414F8" w:rsidRPr="0017672A">
        <w:rPr>
          <w:rFonts w:ascii="Times New Roman" w:hAnsi="Times New Roman" w:cs="Times New Roman"/>
          <w:sz w:val="24"/>
          <w:szCs w:val="24"/>
        </w:rPr>
        <w:t>, w</w:t>
      </w:r>
      <w:r w:rsidR="00053270" w:rsidRPr="0017672A">
        <w:rPr>
          <w:rFonts w:ascii="Times New Roman" w:hAnsi="Times New Roman" w:cs="Times New Roman"/>
          <w:sz w:val="24"/>
          <w:szCs w:val="24"/>
        </w:rPr>
        <w:t xml:space="preserve">e used </w:t>
      </w:r>
      <w:r w:rsidR="00CB20AC">
        <w:rPr>
          <w:rFonts w:ascii="Times New Roman" w:hAnsi="Times New Roman" w:cs="Times New Roman"/>
          <w:sz w:val="24"/>
          <w:szCs w:val="24"/>
        </w:rPr>
        <w:t xml:space="preserve">Compara </w:t>
      </w:r>
      <w:r w:rsidR="00053270" w:rsidRPr="0017672A">
        <w:rPr>
          <w:rFonts w:ascii="Times New Roman" w:hAnsi="Times New Roman" w:cs="Times New Roman"/>
          <w:sz w:val="24"/>
          <w:szCs w:val="24"/>
        </w:rPr>
        <w:t>data</w:t>
      </w:r>
      <w:r w:rsidR="003615B7">
        <w:rPr>
          <w:rFonts w:ascii="Times New Roman" w:hAnsi="Times New Roman" w:cs="Times New Roman"/>
          <w:sz w:val="24"/>
          <w:szCs w:val="24"/>
        </w:rPr>
        <w:t xml:space="preserve"> </w:t>
      </w:r>
      <w:r w:rsidR="009D0F0F" w:rsidRPr="0017672A">
        <w:rPr>
          <w:rFonts w:ascii="Times New Roman" w:hAnsi="Times New Roman" w:cs="Times New Roman"/>
          <w:sz w:val="24"/>
          <w:szCs w:val="24"/>
        </w:rPr>
        <w:t>from Ensembl</w:t>
      </w:r>
      <w:r w:rsidR="005906EA" w:rsidRPr="0017672A">
        <w:rPr>
          <w:rFonts w:ascii="Times New Roman" w:hAnsi="Times New Roman" w:cs="Times New Roman"/>
          <w:sz w:val="24"/>
          <w:szCs w:val="24"/>
        </w:rPr>
        <w:t xml:space="preserve"> to </w:t>
      </w:r>
      <w:r w:rsidR="000A5198">
        <w:rPr>
          <w:rFonts w:ascii="Times New Roman" w:hAnsi="Times New Roman" w:cs="Times New Roman"/>
          <w:sz w:val="24"/>
          <w:szCs w:val="24"/>
        </w:rPr>
        <w:t>es</w:t>
      </w:r>
      <w:r w:rsidR="001C069F">
        <w:rPr>
          <w:rFonts w:ascii="Times New Roman" w:hAnsi="Times New Roman" w:cs="Times New Roman" w:hint="eastAsia"/>
          <w:sz w:val="24"/>
          <w:szCs w:val="24"/>
        </w:rPr>
        <w:t>t</w:t>
      </w:r>
      <w:r w:rsidR="000A5198">
        <w:rPr>
          <w:rFonts w:ascii="Times New Roman" w:hAnsi="Times New Roman" w:cs="Times New Roman"/>
          <w:sz w:val="24"/>
          <w:szCs w:val="24"/>
        </w:rPr>
        <w:t>imate</w:t>
      </w:r>
      <w:r w:rsidR="005906EA" w:rsidRPr="0017672A">
        <w:rPr>
          <w:rFonts w:ascii="Times New Roman" w:hAnsi="Times New Roman" w:cs="Times New Roman"/>
          <w:sz w:val="24"/>
          <w:szCs w:val="24"/>
        </w:rPr>
        <w:t xml:space="preserve"> the</w:t>
      </w:r>
      <w:r w:rsidR="000A5198">
        <w:rPr>
          <w:rFonts w:ascii="Times New Roman" w:hAnsi="Times New Roman" w:cs="Times New Roman"/>
          <w:sz w:val="24"/>
          <w:szCs w:val="24"/>
        </w:rPr>
        <w:t xml:space="preserve"> mutation rate a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3270" w:rsidRPr="0017672A">
        <w:rPr>
          <w:rFonts w:ascii="Times New Roman" w:hAnsi="Times New Roman" w:cs="Times New Roman"/>
          <w:sz w:val="24"/>
          <w:szCs w:val="24"/>
        </w:rPr>
        <w:t>dog lineage.</w:t>
      </w:r>
      <w:r w:rsidR="005906EA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053270" w:rsidRPr="0017672A">
        <w:rPr>
          <w:rFonts w:ascii="Times New Roman" w:hAnsi="Times New Roman" w:cs="Times New Roman"/>
          <w:sz w:val="24"/>
          <w:szCs w:val="24"/>
        </w:rPr>
        <w:t xml:space="preserve">Although there are 39 species in this data set, only 17 of them are the core species </w:t>
      </w:r>
      <w:r w:rsidR="000A5198">
        <w:rPr>
          <w:rFonts w:ascii="Times New Roman" w:hAnsi="Times New Roman" w:cs="Times New Roman"/>
          <w:sz w:val="24"/>
          <w:szCs w:val="24"/>
        </w:rPr>
        <w:t>and have good genome coverage and assembly (</w:t>
      </w:r>
      <w:r w:rsidR="00053270" w:rsidRPr="0017672A">
        <w:rPr>
          <w:rFonts w:ascii="Times New Roman" w:hAnsi="Times New Roman" w:cs="Times New Roman"/>
          <w:sz w:val="24"/>
          <w:szCs w:val="24"/>
        </w:rPr>
        <w:t xml:space="preserve">the rest </w:t>
      </w:r>
      <w:r w:rsidR="000A5198">
        <w:rPr>
          <w:rFonts w:ascii="Times New Roman" w:hAnsi="Times New Roman" w:cs="Times New Roman"/>
          <w:sz w:val="24"/>
          <w:szCs w:val="24"/>
        </w:rPr>
        <w:t xml:space="preserve">of the species </w:t>
      </w:r>
      <w:r w:rsidR="00053270" w:rsidRPr="0017672A">
        <w:rPr>
          <w:rFonts w:ascii="Times New Roman" w:hAnsi="Times New Roman" w:cs="Times New Roman"/>
          <w:sz w:val="24"/>
          <w:szCs w:val="24"/>
        </w:rPr>
        <w:t xml:space="preserve">are </w:t>
      </w:r>
      <w:r w:rsidR="00E25A4C" w:rsidRPr="0017672A">
        <w:rPr>
          <w:rFonts w:ascii="Times New Roman" w:hAnsi="Times New Roman" w:cs="Times New Roman"/>
          <w:sz w:val="24"/>
          <w:szCs w:val="24"/>
        </w:rPr>
        <w:t xml:space="preserve">only sequenced </w:t>
      </w:r>
      <w:r w:rsidR="000A5198">
        <w:rPr>
          <w:rFonts w:ascii="Times New Roman" w:hAnsi="Times New Roman" w:cs="Times New Roman"/>
          <w:sz w:val="24"/>
          <w:szCs w:val="24"/>
        </w:rPr>
        <w:t>at around</w:t>
      </w:r>
      <w:r w:rsidR="004D59F3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E25A4C" w:rsidRPr="0017672A">
        <w:rPr>
          <w:rFonts w:ascii="Times New Roman" w:hAnsi="Times New Roman" w:cs="Times New Roman"/>
          <w:sz w:val="24"/>
          <w:szCs w:val="24"/>
        </w:rPr>
        <w:t>2X coverage</w:t>
      </w:r>
      <w:r w:rsidR="000A5198">
        <w:rPr>
          <w:rFonts w:ascii="Times New Roman" w:hAnsi="Times New Roman" w:cs="Times New Roman"/>
          <w:sz w:val="24"/>
          <w:szCs w:val="24"/>
        </w:rPr>
        <w:t>)</w:t>
      </w:r>
      <w:r w:rsidR="00E25A4C" w:rsidRPr="0017672A">
        <w:rPr>
          <w:rFonts w:ascii="Times New Roman" w:hAnsi="Times New Roman" w:cs="Times New Roman"/>
          <w:sz w:val="24"/>
          <w:szCs w:val="24"/>
        </w:rPr>
        <w:t xml:space="preserve">. </w:t>
      </w:r>
      <w:r w:rsidR="00757CAC">
        <w:rPr>
          <w:rFonts w:ascii="Times New Roman" w:hAnsi="Times New Roman" w:cs="Times New Roman"/>
          <w:sz w:val="24"/>
          <w:szCs w:val="24"/>
        </w:rPr>
        <w:t>We</w:t>
      </w:r>
      <w:r w:rsidR="00053270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757CAC">
        <w:rPr>
          <w:rFonts w:ascii="Times New Roman" w:hAnsi="Times New Roman" w:cs="Times New Roman"/>
          <w:sz w:val="24"/>
          <w:szCs w:val="24"/>
        </w:rPr>
        <w:t xml:space="preserve">focus the analysis on the </w:t>
      </w:r>
      <w:r w:rsidR="002C5914" w:rsidRPr="0017672A">
        <w:rPr>
          <w:rFonts w:ascii="Times New Roman" w:hAnsi="Times New Roman" w:cs="Times New Roman"/>
          <w:sz w:val="24"/>
          <w:szCs w:val="24"/>
        </w:rPr>
        <w:t>core species</w:t>
      </w:r>
      <w:r w:rsidR="00757CAC">
        <w:rPr>
          <w:rFonts w:ascii="Times New Roman" w:hAnsi="Times New Roman" w:cs="Times New Roman"/>
          <w:sz w:val="24"/>
          <w:szCs w:val="24"/>
        </w:rPr>
        <w:t xml:space="preserve"> to avoid confounding effect</w:t>
      </w:r>
      <w:r w:rsidR="00443B29">
        <w:rPr>
          <w:rFonts w:ascii="Times New Roman" w:hAnsi="Times New Roman" w:cs="Times New Roman"/>
          <w:sz w:val="24"/>
          <w:szCs w:val="24"/>
        </w:rPr>
        <w:t xml:space="preserve">s from assembly/sequencing error </w:t>
      </w:r>
      <w:r w:rsidR="003615B7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="00443B29" w:rsidRPr="0063433C">
          <w:rPr>
            <w:rStyle w:val="a3"/>
            <w:rFonts w:ascii="Times New Roman" w:hAnsi="Times New Roman" w:cs="Times New Roman"/>
            <w:sz w:val="24"/>
            <w:szCs w:val="24"/>
          </w:rPr>
          <w:t>ftp://ftp.ensembl.org/pub/release-79/maf/ensembl- compara/multiple_alignments/epo_17_eutherian</w:t>
        </w:r>
      </w:hyperlink>
      <w:r w:rsidR="003615B7">
        <w:rPr>
          <w:rFonts w:ascii="Times New Roman" w:hAnsi="Times New Roman" w:cs="Times New Roman"/>
          <w:sz w:val="24"/>
          <w:szCs w:val="24"/>
        </w:rPr>
        <w:t>, downloaded on May 13, 2015)</w:t>
      </w:r>
      <w:r w:rsidR="002C5914" w:rsidRPr="0017672A">
        <w:rPr>
          <w:rFonts w:ascii="Times New Roman" w:hAnsi="Times New Roman" w:cs="Times New Roman"/>
          <w:sz w:val="24"/>
          <w:szCs w:val="24"/>
        </w:rPr>
        <w:t>.</w:t>
      </w:r>
      <w:r w:rsidR="003615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BC1F47" w14:textId="1D15AA6C" w:rsidR="00465217" w:rsidRDefault="003615B7" w:rsidP="001B6D02">
      <w:pPr>
        <w:spacing w:before="100" w:beforeAutospacing="1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human as the outgroup and </w:t>
      </w:r>
      <w:r w:rsidR="00C3011B">
        <w:rPr>
          <w:rFonts w:ascii="Times New Roman" w:hAnsi="Times New Roman" w:cs="Times New Roman"/>
          <w:sz w:val="24"/>
          <w:szCs w:val="24"/>
        </w:rPr>
        <w:t>cat, horse, cattle, sheep,</w:t>
      </w:r>
      <w:r w:rsidR="00C3011B" w:rsidRPr="0017672A">
        <w:rPr>
          <w:rFonts w:ascii="Times New Roman" w:hAnsi="Times New Roman" w:cs="Times New Roman"/>
          <w:sz w:val="24"/>
          <w:szCs w:val="24"/>
        </w:rPr>
        <w:t xml:space="preserve"> p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011B">
        <w:rPr>
          <w:rFonts w:ascii="Times New Roman" w:hAnsi="Times New Roman" w:cs="Times New Roman"/>
          <w:sz w:val="24"/>
          <w:szCs w:val="24"/>
        </w:rPr>
        <w:t>as sister species to dog</w:t>
      </w:r>
      <w:r>
        <w:rPr>
          <w:rFonts w:ascii="Times New Roman" w:hAnsi="Times New Roman" w:cs="Times New Roman"/>
          <w:sz w:val="24"/>
          <w:szCs w:val="24"/>
        </w:rPr>
        <w:t>, we estimated branch length</w:t>
      </w:r>
      <w:r w:rsidRPr="0017672A">
        <w:rPr>
          <w:rFonts w:ascii="Times New Roman" w:hAnsi="Times New Roman" w:cs="Times New Roman"/>
          <w:sz w:val="24"/>
          <w:szCs w:val="24"/>
        </w:rPr>
        <w:t xml:space="preserve"> leading to do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672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phylogenetic </w:t>
      </w:r>
      <w:r w:rsidRPr="0017672A">
        <w:rPr>
          <w:rFonts w:ascii="Times New Roman" w:hAnsi="Times New Roman" w:cs="Times New Roman"/>
          <w:sz w:val="24"/>
          <w:szCs w:val="24"/>
        </w:rPr>
        <w:t xml:space="preserve">tree </w:t>
      </w:r>
      <w:r>
        <w:rPr>
          <w:rFonts w:ascii="Times New Roman" w:hAnsi="Times New Roman" w:cs="Times New Roman"/>
          <w:sz w:val="24"/>
          <w:szCs w:val="24"/>
        </w:rPr>
        <w:t xml:space="preserve">((dog; </w:t>
      </w:r>
      <w:r>
        <w:rPr>
          <w:rFonts w:ascii="Times New Roman" w:hAnsi="Times New Roman" w:cs="Times New Roman"/>
          <w:sz w:val="24"/>
          <w:szCs w:val="24"/>
        </w:rPr>
        <w:lastRenderedPageBreak/>
        <w:t>sister_species); human</w:t>
      </w:r>
      <w:r w:rsidRPr="0017672A">
        <w:rPr>
          <w:rFonts w:ascii="Times New Roman" w:hAnsi="Times New Roman" w:cs="Times New Roman"/>
          <w:sz w:val="24"/>
          <w:szCs w:val="24"/>
        </w:rPr>
        <w:t xml:space="preserve">). </w:t>
      </w:r>
      <w:r w:rsidR="00060D0F">
        <w:rPr>
          <w:rFonts w:ascii="Times New Roman" w:hAnsi="Times New Roman" w:cs="Times New Roman"/>
          <w:sz w:val="24"/>
          <w:szCs w:val="24"/>
        </w:rPr>
        <w:t>In order to extract</w:t>
      </w:r>
      <w:r w:rsidR="00A55355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465217">
        <w:rPr>
          <w:rFonts w:ascii="Times New Roman" w:hAnsi="Times New Roman" w:cs="Times New Roman"/>
          <w:sz w:val="24"/>
          <w:szCs w:val="24"/>
        </w:rPr>
        <w:t>putatively neutral</w:t>
      </w:r>
      <w:r w:rsidR="00A55355" w:rsidRPr="0017672A">
        <w:rPr>
          <w:rFonts w:ascii="Times New Roman" w:hAnsi="Times New Roman" w:cs="Times New Roman"/>
          <w:sz w:val="24"/>
          <w:szCs w:val="24"/>
        </w:rPr>
        <w:t xml:space="preserve"> sequences</w:t>
      </w:r>
      <w:r w:rsidR="00465217">
        <w:rPr>
          <w:rFonts w:ascii="Times New Roman" w:hAnsi="Times New Roman" w:cs="Times New Roman"/>
          <w:sz w:val="24"/>
          <w:szCs w:val="24"/>
        </w:rPr>
        <w:t>, we</w:t>
      </w:r>
      <w:r w:rsidR="00A55355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060D0F">
        <w:rPr>
          <w:rFonts w:ascii="Times New Roman" w:hAnsi="Times New Roman" w:cs="Times New Roman"/>
          <w:sz w:val="24"/>
          <w:szCs w:val="24"/>
        </w:rPr>
        <w:t xml:space="preserve">downloaded </w:t>
      </w:r>
      <w:r>
        <w:rPr>
          <w:rFonts w:ascii="Times New Roman" w:hAnsi="Times New Roman" w:cs="Times New Roman"/>
          <w:sz w:val="24"/>
          <w:szCs w:val="24"/>
        </w:rPr>
        <w:t xml:space="preserve">the annotation </w:t>
      </w:r>
      <w:r w:rsidR="00D37E18">
        <w:rPr>
          <w:rFonts w:ascii="Times New Roman" w:hAnsi="Times New Roman" w:cs="Times New Roman"/>
          <w:sz w:val="24"/>
          <w:szCs w:val="24"/>
        </w:rPr>
        <w:t>data</w:t>
      </w:r>
      <w:r w:rsidR="00060D0F">
        <w:rPr>
          <w:rFonts w:ascii="Times New Roman" w:hAnsi="Times New Roman" w:cs="Times New Roman"/>
          <w:sz w:val="24"/>
          <w:szCs w:val="24"/>
        </w:rPr>
        <w:t xml:space="preserve"> from Ensemb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443B29" w:rsidRPr="0063433C">
          <w:rPr>
            <w:rStyle w:val="a3"/>
            <w:rFonts w:ascii="Times New Roman" w:hAnsi="Times New Roman" w:cs="Times New Roman"/>
            <w:sz w:val="24"/>
            <w:szCs w:val="24"/>
          </w:rPr>
          <w:t>ftp://ftp.ensembl.org/pub /release-79/gtf</w:t>
        </w:r>
      </w:hyperlink>
      <w:r>
        <w:rPr>
          <w:rFonts w:ascii="Times New Roman" w:hAnsi="Times New Roman" w:cs="Times New Roman"/>
          <w:sz w:val="24"/>
          <w:szCs w:val="24"/>
        </w:rPr>
        <w:t>, downloaded on May 13, 2015)</w:t>
      </w:r>
      <w:r w:rsidR="00060D0F">
        <w:rPr>
          <w:rFonts w:ascii="Times New Roman" w:hAnsi="Times New Roman" w:cs="Times New Roman"/>
          <w:sz w:val="24"/>
          <w:szCs w:val="24"/>
        </w:rPr>
        <w:t xml:space="preserve"> for those Genomes and used</w:t>
      </w:r>
      <w:r w:rsidR="0008521F">
        <w:rPr>
          <w:rFonts w:ascii="Times New Roman" w:hAnsi="Times New Roman" w:cs="Times New Roman"/>
          <w:sz w:val="24"/>
          <w:szCs w:val="24"/>
        </w:rPr>
        <w:t xml:space="preserve"> M</w:t>
      </w:r>
      <w:r w:rsidR="00A53F6E" w:rsidRPr="0017672A">
        <w:rPr>
          <w:rFonts w:ascii="Times New Roman" w:hAnsi="Times New Roman" w:cs="Times New Roman"/>
          <w:sz w:val="24"/>
          <w:szCs w:val="24"/>
        </w:rPr>
        <w:t>afFilter</w:t>
      </w:r>
      <w:r w:rsidR="0008521F">
        <w:rPr>
          <w:rFonts w:ascii="Times New Roman" w:hAnsi="Times New Roman" w:cs="Times New Roman"/>
          <w:sz w:val="24"/>
          <w:szCs w:val="24"/>
        </w:rPr>
        <w:t xml:space="preserve"> </w:t>
      </w:r>
      <w:r w:rsidR="0008521F">
        <w:rPr>
          <w:rFonts w:ascii="Times New Roman" w:hAnsi="Times New Roman" w:cs="Times New Roman"/>
          <w:sz w:val="24"/>
          <w:szCs w:val="24"/>
        </w:rPr>
        <w:fldChar w:fldCharType="begin"/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theil&lt;/Author&gt;&lt;Year&gt;2014&lt;/Year&gt;&lt;RecNum&gt;1673&lt;/RecNum&gt;&lt;DisplayText&gt;[6]&lt;/DisplayText&gt;&lt;record&gt;&lt;rec-number&gt;1673&lt;/rec-number&gt;&lt;foreign-keys&gt;&lt;key app="EN" db-id="0d9t0peedsexs8efxr15xxtl9vspt5sptse9"&gt;1673&lt;/key&gt;&lt;/foreign-keys&gt;&lt;ref-type name="Journal Article"&gt;17&lt;/ref-type&gt;&lt;contributors&gt;&lt;authors&gt;&lt;author&gt;Dutheil, J. Y.&lt;/author&gt;&lt;author&gt;Gaillard, S.&lt;/author&gt;&lt;author&gt;Stukenbrock, E. H.&lt;/author&gt;&lt;/authors&gt;&lt;/contributors&gt;&lt;auth-address&gt;Dutheil, JY&amp;#xD;Max Planck Inst Terr Microbiol, Dept Organism Interact, D-35043 Marburg, Germany&amp;#xD;Max Planck Inst Terr Microbiol, Dept Organism Interact, D-35043 Marburg, Germany&amp;#xD;Univ Montpellier 2, CNRS, UMR 5554, Inst Sci Evolut Montpellier, F-34095 Montpellier, France&amp;#xD;INRA, UMR 1345, Inst Rech Hort &amp;amp; Semences, SFR QUASAV 4207, F-49045 Angers, France&amp;#xD;Agrocampus Ouest, UMR 1345, Inst Rech Hort &amp;amp; Semences, SFR QUASAV 4207, F-49045 Angers, France&amp;#xD;Univ Angers, LUNAM Univ, UMR 1345, Inst Rech Hort &amp;amp; Semences,SFR QUASAV 4207, F-49045 Angers, France&amp;#xD;Max Planck Inst Terr Microbiol, Fungal Biodivers Grp, D-35043 Marburg, Germany&lt;/auth-address&gt;&lt;titles&gt;&lt;title&gt;MafFilter: a highly flexible and extensible multiple genome alignment files processor&lt;/title&gt;&lt;secondary-title&gt;Bmc Genomics&lt;/secondary-title&gt;&lt;alt-title&gt;Bmc Genomics&amp;#xD;Bmc Genomics&lt;/alt-title&gt;&lt;/titles&gt;&lt;periodical&gt;&lt;full-title&gt;BMC Genomics&lt;/full-title&gt;&lt;abbr-1&gt;BMC Genomics&lt;/abbr-1&gt;&lt;abbr-2&gt;BMC Genomics&lt;/abbr-2&gt;&lt;/periodical&gt;&lt;volume&gt;15&lt;/volume&gt;&lt;keywords&gt;&lt;keyword&gt;molecular evolution&lt;/keyword&gt;&lt;keyword&gt;population genomics&lt;/keyword&gt;&lt;keyword&gt;sequence&lt;/keyword&gt;&lt;keyword&gt;libraries&lt;/keyword&gt;&lt;keyword&gt;insights&lt;/keyword&gt;&lt;keyword&gt;format&lt;/keyword&gt;&lt;keyword&gt;bio++&lt;/keyword&gt;&lt;/keywords&gt;&lt;dates&gt;&lt;year&gt;2014&lt;/year&gt;&lt;pub-dates&gt;&lt;date&gt;Jan 22&lt;/date&gt;&lt;/pub-dates&gt;&lt;/dates&gt;&lt;isbn&gt;1471-2164&lt;/isbn&gt;&lt;accession-num&gt;WOS:000331114400002&lt;/accession-num&gt;&lt;urls&gt;&lt;related-urls&gt;&lt;url&gt;&amp;lt;Go to ISI&amp;gt;://WOS:000331114400002&lt;/url&gt;&lt;/related-urls&gt;&lt;/urls&gt;&lt;language&gt;English&lt;/language&gt;&lt;/record&gt;&lt;/Cite&gt;&lt;/EndNote&gt;</w:instrText>
      </w:r>
      <w:r w:rsidR="0008521F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Dutheil, 2014 #1673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08521F">
        <w:rPr>
          <w:rFonts w:ascii="Times New Roman" w:hAnsi="Times New Roman" w:cs="Times New Roman"/>
          <w:sz w:val="24"/>
          <w:szCs w:val="24"/>
        </w:rPr>
        <w:fldChar w:fldCharType="end"/>
      </w:r>
      <w:r w:rsidR="00060D0F">
        <w:rPr>
          <w:rFonts w:ascii="Times New Roman" w:hAnsi="Times New Roman" w:cs="Times New Roman"/>
          <w:sz w:val="24"/>
          <w:szCs w:val="24"/>
        </w:rPr>
        <w:t xml:space="preserve"> to extracted sequences outside of gene regions</w:t>
      </w:r>
      <w:r w:rsidR="00C3011B">
        <w:rPr>
          <w:rFonts w:ascii="Times New Roman" w:hAnsi="Times New Roman" w:cs="Times New Roman"/>
          <w:sz w:val="24"/>
          <w:szCs w:val="24"/>
        </w:rPr>
        <w:t xml:space="preserve"> in any</w:t>
      </w:r>
      <w:r>
        <w:rPr>
          <w:rFonts w:ascii="Times New Roman" w:hAnsi="Times New Roman" w:cs="Times New Roman"/>
          <w:sz w:val="24"/>
          <w:szCs w:val="24"/>
        </w:rPr>
        <w:t xml:space="preserve"> species</w:t>
      </w:r>
      <w:r w:rsidR="00C3011B">
        <w:rPr>
          <w:rFonts w:ascii="Times New Roman" w:hAnsi="Times New Roman" w:cs="Times New Roman"/>
          <w:sz w:val="24"/>
          <w:szCs w:val="24"/>
        </w:rPr>
        <w:t xml:space="preserve"> of each phylogenetic </w:t>
      </w:r>
      <w:r w:rsidR="00C3011B" w:rsidRPr="0017672A">
        <w:rPr>
          <w:rFonts w:ascii="Times New Roman" w:hAnsi="Times New Roman" w:cs="Times New Roman"/>
          <w:sz w:val="24"/>
          <w:szCs w:val="24"/>
        </w:rPr>
        <w:t>tree</w:t>
      </w:r>
      <w:r w:rsidR="00465217">
        <w:rPr>
          <w:rFonts w:ascii="Times New Roman" w:hAnsi="Times New Roman" w:cs="Times New Roman"/>
          <w:sz w:val="24"/>
          <w:szCs w:val="24"/>
        </w:rPr>
        <w:t>.</w:t>
      </w:r>
      <w:r w:rsidR="00A55355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465217">
        <w:rPr>
          <w:rFonts w:ascii="Times New Roman" w:hAnsi="Times New Roman" w:cs="Times New Roman"/>
          <w:sz w:val="24"/>
          <w:szCs w:val="24"/>
        </w:rPr>
        <w:t>Using</w:t>
      </w:r>
      <w:r w:rsidR="00BA3BA0" w:rsidRPr="0017672A">
        <w:rPr>
          <w:rFonts w:ascii="Times New Roman" w:hAnsi="Times New Roman" w:cs="Times New Roman"/>
          <w:sz w:val="24"/>
          <w:szCs w:val="24"/>
        </w:rPr>
        <w:t xml:space="preserve"> </w:t>
      </w:r>
      <w:r w:rsidR="00465217">
        <w:rPr>
          <w:rFonts w:ascii="Times New Roman" w:hAnsi="Times New Roman" w:cs="Times New Roman"/>
          <w:sz w:val="24"/>
          <w:szCs w:val="24"/>
        </w:rPr>
        <w:t>the baseml program from the PAML package</w:t>
      </w:r>
      <w:r w:rsidR="00F500CD">
        <w:rPr>
          <w:rFonts w:ascii="Times New Roman" w:hAnsi="Times New Roman" w:cs="Times New Roman"/>
          <w:sz w:val="24"/>
          <w:szCs w:val="24"/>
        </w:rPr>
        <w:t xml:space="preserve"> </w:t>
      </w:r>
      <w:r w:rsidR="00550CD0">
        <w:rPr>
          <w:rFonts w:ascii="Times New Roman" w:hAnsi="Times New Roman" w:cs="Times New Roman"/>
          <w:sz w:val="24"/>
          <w:szCs w:val="24"/>
        </w:rPr>
        <w:fldChar w:fldCharType="begin"/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07&lt;/Year&gt;&lt;RecNum&gt;1674&lt;/RecNum&gt;&lt;DisplayText&gt;[7]&lt;/DisplayText&gt;&lt;record&gt;&lt;rec-number&gt;1674&lt;/rec-number&gt;&lt;foreign-keys&gt;&lt;key app="EN" db-id="0d9t0peedsexs8efxr15xxtl9vspt5sptse9"&gt;1674&lt;/key&gt;&lt;/foreign-keys&gt;&lt;ref-type name="Journal Article"&gt;17&lt;/ref-type&gt;&lt;contributors&gt;&lt;authors&gt;&lt;author&gt;Yang, Z. H.&lt;/author&gt;&lt;/authors&gt;&lt;/contributors&gt;&lt;auth-address&gt;Yang, ZH&amp;#xD;UCL, Dept Biol, Galton Lab, London, England&amp;#xD;UCL, Dept Biol, Galton Lab, London, England&lt;/auth-address&gt;&lt;titles&gt;&lt;title&gt;PAML 4: Phylogenetic analysis by maximum likelihood&lt;/title&gt;&lt;secondary-title&gt;Molecular Biology and Evolution&lt;/secondary-title&gt;&lt;alt-title&gt;Mol Biol Evol&amp;#xD;Mol Biol Evol&lt;/alt-title&gt;&lt;/titles&gt;&lt;periodical&gt;&lt;full-title&gt;Molecular Biology and Evolution&lt;/full-title&gt;&lt;abbr-1&gt;Mol. Biol. Evol.&lt;/abbr-1&gt;&lt;abbr-2&gt;Mol Biol Evol&lt;/abbr-2&gt;&lt;/periodical&gt;&lt;pages&gt;1586-1591&lt;/pages&gt;&lt;volume&gt;24&lt;/volume&gt;&lt;number&gt;8&lt;/number&gt;&lt;keywords&gt;&lt;keyword&gt;codon models&lt;/keyword&gt;&lt;keyword&gt;likelihood&lt;/keyword&gt;&lt;keyword&gt;paml&lt;/keyword&gt;&lt;keyword&gt;phylogenetic analysis&lt;/keyword&gt;&lt;keyword&gt;software&lt;/keyword&gt;&lt;keyword&gt;amino-acid sites&lt;/keyword&gt;&lt;keyword&gt;detecting positive selection&lt;/keyword&gt;&lt;keyword&gt;codon-substitution models&lt;/keyword&gt;&lt;keyword&gt;episodic adaptive evolution&lt;/keyword&gt;&lt;keyword&gt;protein-coding sequences&lt;/keyword&gt;&lt;keyword&gt;molecular evolution&lt;/keyword&gt;&lt;keyword&gt;nucleotide substitution&lt;/keyword&gt;&lt;keyword&gt;divergence times&lt;/keyword&gt;&lt;keyword&gt;nonsynonymous substitution&lt;/keyword&gt;&lt;keyword&gt;statistical-methods&lt;/keyword&gt;&lt;/keywords&gt;&lt;dates&gt;&lt;year&gt;2007&lt;/year&gt;&lt;pub-dates&gt;&lt;date&gt;Aug&lt;/date&gt;&lt;/pub-dates&gt;&lt;/dates&gt;&lt;isbn&gt;0737-4038&lt;/isbn&gt;&lt;accession-num&gt;WOS:000248848400003&lt;/accession-num&gt;&lt;urls&gt;&lt;related-urls&gt;&lt;url&gt;&amp;lt;Go to ISI&amp;gt;://WOS:000248848400003&lt;/url&gt;&lt;/related-urls&gt;&lt;/urls&gt;&lt;language&gt;English&lt;/language&gt;&lt;/record&gt;&lt;/Cite&gt;&lt;/EndNote&gt;</w:instrText>
      </w:r>
      <w:r w:rsidR="00550CD0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Yang, 2007 #1674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550CD0">
        <w:rPr>
          <w:rFonts w:ascii="Times New Roman" w:hAnsi="Times New Roman" w:cs="Times New Roman"/>
          <w:sz w:val="24"/>
          <w:szCs w:val="24"/>
        </w:rPr>
        <w:fldChar w:fldCharType="end"/>
      </w:r>
      <w:r w:rsidR="00465217">
        <w:rPr>
          <w:rFonts w:ascii="Times New Roman" w:hAnsi="Times New Roman" w:cs="Times New Roman"/>
          <w:sz w:val="24"/>
          <w:szCs w:val="24"/>
        </w:rPr>
        <w:t xml:space="preserve">, we estimate the branch length leading to the dog lineage </w:t>
      </w:r>
      <w:r w:rsidR="00465217">
        <w:rPr>
          <w:rFonts w:ascii="Times New Roman" w:hAnsi="Times New Roman" w:cs="Times New Roman" w:hint="eastAsia"/>
          <w:sz w:val="24"/>
          <w:szCs w:val="24"/>
        </w:rPr>
        <w:t xml:space="preserve">(assuming </w:t>
      </w:r>
      <w:r w:rsidR="00465217">
        <w:rPr>
          <w:rFonts w:ascii="Times New Roman" w:hAnsi="Times New Roman" w:cs="Times New Roman"/>
          <w:sz w:val="24"/>
          <w:szCs w:val="24"/>
        </w:rPr>
        <w:t xml:space="preserve">a general time reversible (GTR) model and gamma distributed rate variation). </w:t>
      </w:r>
    </w:p>
    <w:p w14:paraId="58C5A9BD" w14:textId="61711C94" w:rsidR="00FE58A8" w:rsidRPr="00F500CD" w:rsidRDefault="00BA3BA0" w:rsidP="001B6D02">
      <w:pPr>
        <w:spacing w:before="100" w:beforeAutospacing="1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7672A">
        <w:rPr>
          <w:rFonts w:ascii="Times New Roman" w:hAnsi="Times New Roman" w:cs="Times New Roman"/>
          <w:sz w:val="24"/>
          <w:szCs w:val="24"/>
        </w:rPr>
        <w:t xml:space="preserve">Using </w:t>
      </w:r>
      <w:r w:rsidR="00F500CD">
        <w:rPr>
          <w:rFonts w:ascii="Times New Roman" w:hAnsi="Times New Roman" w:cs="Times New Roman"/>
          <w:sz w:val="24"/>
          <w:szCs w:val="24"/>
        </w:rPr>
        <w:t xml:space="preserve">the </w:t>
      </w:r>
      <w:r w:rsidR="00620B46">
        <w:rPr>
          <w:rFonts w:ascii="Times New Roman" w:hAnsi="Times New Roman" w:cs="Times New Roman"/>
          <w:sz w:val="24"/>
          <w:szCs w:val="24"/>
        </w:rPr>
        <w:t>evolutionary distances estimated from the baseml together with the divergence time from the literature</w:t>
      </w:r>
      <w:r w:rsidR="00CA58CE">
        <w:rPr>
          <w:rFonts w:ascii="Times New Roman" w:hAnsi="Times New Roman" w:cs="Times New Roman"/>
          <w:sz w:val="24"/>
          <w:szCs w:val="24"/>
        </w:rPr>
        <w:t xml:space="preserve"> </w:t>
      </w:r>
      <w:r w:rsidR="00CA58CE">
        <w:rPr>
          <w:rFonts w:ascii="Times New Roman" w:hAnsi="Times New Roman" w:cs="Times New Roman"/>
          <w:sz w:val="24"/>
          <w:szCs w:val="24"/>
        </w:rPr>
        <w:fldChar w:fldCharType="begin"/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dges&lt;/Author&gt;&lt;Year&gt;2002&lt;/Year&gt;&lt;RecNum&gt;1672&lt;/RecNum&gt;&lt;DisplayText&gt;[8]&lt;/DisplayText&gt;&lt;record&gt;&lt;rec-number&gt;1672&lt;/rec-number&gt;&lt;foreign-keys&gt;&lt;key app="EN" db-id="0d9t0peedsexs8efxr15xxtl9vspt5sptse9"&gt;1672&lt;/key&gt;&lt;/foreign-keys&gt;&lt;ref-type name="Journal Article"&gt;17&lt;/ref-type&gt;&lt;contributors&gt;&lt;authors&gt;&lt;author&gt;Hedges, S. B.&lt;/author&gt;&lt;/authors&gt;&lt;/contributors&gt;&lt;auth-address&gt;NASA Astrobiology Institute and Department of Biology, 208 Mueller Laboratory, The Pennsylvania State University, University Park, Pennsylvania 16802, USA. sbh1@psu.edu&lt;/auth-address&gt;&lt;titles&gt;&lt;title&gt;The origin and evolution of model organisms&lt;/title&gt;&lt;secondary-title&gt;Nat Rev Genet&lt;/secondary-title&gt;&lt;alt-title&gt;Nature reviews. Genetics&lt;/alt-title&gt;&lt;/titles&gt;&lt;periodical&gt;&lt;full-title&gt;Nature Reviews: Genetics&lt;/full-title&gt;&lt;abbr-1&gt;Nat. Rev. Genet.&lt;/abbr-1&gt;&lt;abbr-2&gt;Nat Rev Genet&lt;/abbr-2&gt;&lt;/periodical&gt;&lt;pages&gt;838-49&lt;/pages&gt;&lt;volume&gt;3&lt;/volume&gt;&lt;number&gt;11&lt;/number&gt;&lt;keywords&gt;&lt;keyword&gt;Animals&lt;/keyword&gt;&lt;keyword&gt;Archaea/genetics&lt;/keyword&gt;&lt;keyword&gt;Bacteria/genetics&lt;/keyword&gt;&lt;keyword&gt;*Biological Evolution&lt;/keyword&gt;&lt;keyword&gt;Chronology as Topic&lt;/keyword&gt;&lt;keyword&gt;Eukaryota/genetics&lt;/keyword&gt;&lt;keyword&gt;Fungi/genetics&lt;/keyword&gt;&lt;keyword&gt;Humans&lt;/keyword&gt;&lt;keyword&gt;*Models, Biological&lt;/keyword&gt;&lt;keyword&gt;*Phylogeny&lt;/keyword&gt;&lt;keyword&gt;Plants/genetics&lt;/keyword&gt;&lt;/keywords&gt;&lt;dates&gt;&lt;year&gt;2002&lt;/year&gt;&lt;pub-dates&gt;&lt;date&gt;Nov&lt;/date&gt;&lt;/pub-dates&gt;&lt;/dates&gt;&lt;isbn&gt;1471-0056 (Print)&amp;#xD;1471-0056 (Linking)&lt;/isbn&gt;&lt;accession-num&gt;12415314&lt;/accession-num&gt;&lt;urls&gt;&lt;related-urls&gt;&lt;url&gt;http://www.ncbi.nlm.nih.gov/pubmed/12415314&lt;/url&gt;&lt;/related-urls&gt;&lt;/urls&gt;&lt;electronic-resource-num&gt;10.1038/nrg929&lt;/electronic-resource-num&gt;&lt;language&gt;English&lt;/language&gt;&lt;/record&gt;&lt;/Cite&gt;&lt;/EndNote&gt;</w:instrText>
      </w:r>
      <w:r w:rsidR="00CA58CE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Hedges, 2002 #1672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CA58CE">
        <w:rPr>
          <w:rFonts w:ascii="Times New Roman" w:hAnsi="Times New Roman" w:cs="Times New Roman"/>
          <w:sz w:val="24"/>
          <w:szCs w:val="24"/>
        </w:rPr>
        <w:fldChar w:fldCharType="end"/>
      </w:r>
      <w:r w:rsidRPr="0017672A">
        <w:rPr>
          <w:rFonts w:ascii="Times New Roman" w:hAnsi="Times New Roman" w:cs="Times New Roman"/>
          <w:sz w:val="24"/>
          <w:szCs w:val="24"/>
        </w:rPr>
        <w:t xml:space="preserve">, we can </w:t>
      </w:r>
      <w:r w:rsidR="00620B46">
        <w:rPr>
          <w:rFonts w:ascii="Times New Roman" w:hAnsi="Times New Roman" w:cs="Times New Roman"/>
          <w:sz w:val="24"/>
          <w:szCs w:val="24"/>
        </w:rPr>
        <w:t>estimate</w:t>
      </w:r>
      <w:r w:rsidR="00C10A58" w:rsidRPr="0017672A">
        <w:rPr>
          <w:rFonts w:ascii="Times New Roman" w:hAnsi="Times New Roman" w:cs="Times New Roman"/>
          <w:sz w:val="24"/>
          <w:szCs w:val="24"/>
        </w:rPr>
        <w:t xml:space="preserve"> the mutation rate </w:t>
      </w:r>
      <w:r w:rsidR="00620B46">
        <w:rPr>
          <w:rFonts w:ascii="Times New Roman" w:hAnsi="Times New Roman" w:cs="Times New Roman"/>
          <w:sz w:val="24"/>
          <w:szCs w:val="24"/>
        </w:rPr>
        <w:t xml:space="preserve">along the dog lineage at different levels of divergence. </w:t>
      </w:r>
      <w:r w:rsidR="000C6DF6">
        <w:rPr>
          <w:rFonts w:ascii="Times New Roman" w:hAnsi="Times New Roman" w:cs="Times New Roman"/>
          <w:sz w:val="24"/>
          <w:szCs w:val="24"/>
        </w:rPr>
        <w:t>From the results shown in Table S</w:t>
      </w:r>
      <w:r w:rsidR="008E0C3B">
        <w:rPr>
          <w:rFonts w:ascii="Times New Roman" w:hAnsi="Times New Roman" w:cs="Times New Roman"/>
          <w:sz w:val="24"/>
          <w:szCs w:val="24"/>
        </w:rPr>
        <w:t>5</w:t>
      </w:r>
      <w:r w:rsidR="001E3B35" w:rsidRPr="0017672A">
        <w:rPr>
          <w:rFonts w:ascii="Times New Roman" w:hAnsi="Times New Roman" w:cs="Times New Roman"/>
          <w:sz w:val="24"/>
          <w:szCs w:val="24"/>
        </w:rPr>
        <w:t xml:space="preserve">, we can find that the mutation rate </w:t>
      </w:r>
      <w:r w:rsidR="007742F7" w:rsidRPr="0017672A">
        <w:rPr>
          <w:rFonts w:ascii="Times New Roman" w:hAnsi="Times New Roman" w:cs="Times New Roman"/>
          <w:sz w:val="24"/>
          <w:szCs w:val="24"/>
        </w:rPr>
        <w:t xml:space="preserve">on </w:t>
      </w:r>
      <w:r w:rsidR="007742F7">
        <w:rPr>
          <w:rFonts w:ascii="Times New Roman" w:hAnsi="Times New Roman" w:cs="Times New Roman"/>
          <w:sz w:val="24"/>
          <w:szCs w:val="24"/>
        </w:rPr>
        <w:t>the lineage leading to dog</w:t>
      </w:r>
      <w:r w:rsidR="007742F7" w:rsidRPr="0017672A">
        <w:rPr>
          <w:rFonts w:ascii="Times New Roman" w:hAnsi="Times New Roman" w:cs="Times New Roman"/>
          <w:sz w:val="24"/>
          <w:szCs w:val="24"/>
        </w:rPr>
        <w:t xml:space="preserve"> is</w:t>
      </w:r>
      <w:r w:rsidR="007742F7">
        <w:rPr>
          <w:rFonts w:ascii="Times New Roman" w:hAnsi="Times New Roman" w:cs="Times New Roman"/>
          <w:sz w:val="24"/>
          <w:szCs w:val="24"/>
        </w:rPr>
        <w:t xml:space="preserve"> </w:t>
      </w:r>
      <w:r w:rsidR="001C069F">
        <w:rPr>
          <w:rFonts w:ascii="Times New Roman" w:hAnsi="Times New Roman" w:cs="Times New Roman" w:hint="eastAsia"/>
          <w:sz w:val="24"/>
          <w:szCs w:val="24"/>
        </w:rPr>
        <w:t>increasing</w:t>
      </w:r>
      <w:r w:rsidR="007742F7">
        <w:rPr>
          <w:rFonts w:ascii="Times New Roman" w:hAnsi="Times New Roman" w:cs="Times New Roman"/>
          <w:sz w:val="24"/>
          <w:szCs w:val="24"/>
        </w:rPr>
        <w:t xml:space="preserve">, and is </w:t>
      </w:r>
      <w:r w:rsidR="001E3B35" w:rsidRPr="0017672A">
        <w:rPr>
          <w:rFonts w:ascii="Times New Roman" w:hAnsi="Times New Roman" w:cs="Times New Roman"/>
          <w:sz w:val="24"/>
          <w:szCs w:val="24"/>
        </w:rPr>
        <w:t>about 2.13</w:t>
      </w:r>
      <w:r w:rsidR="003A635F">
        <w:rPr>
          <w:rFonts w:ascii="Times New Roman" w:hAnsi="Times New Roman" w:cs="Times New Roman"/>
          <w:sz w:val="24"/>
          <w:szCs w:val="24"/>
        </w:rPr>
        <w:t>*10</w:t>
      </w:r>
      <w:r w:rsidR="00F500CD" w:rsidRPr="003A635F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="00F500CD">
        <w:rPr>
          <w:rFonts w:ascii="Times New Roman" w:hAnsi="Times New Roman" w:cs="Times New Roman"/>
          <w:sz w:val="24"/>
          <w:szCs w:val="24"/>
        </w:rPr>
        <w:t xml:space="preserve"> per base per year</w:t>
      </w:r>
      <w:r w:rsidR="003A635F">
        <w:rPr>
          <w:rFonts w:ascii="Times New Roman" w:hAnsi="Times New Roman" w:cs="Times New Roman"/>
          <w:sz w:val="24"/>
          <w:szCs w:val="24"/>
        </w:rPr>
        <w:t xml:space="preserve"> after it diverged from cat</w:t>
      </w:r>
      <w:r w:rsidR="00F500CD">
        <w:rPr>
          <w:rFonts w:ascii="Times New Roman" w:hAnsi="Times New Roman" w:cs="Times New Roman"/>
          <w:sz w:val="24"/>
          <w:szCs w:val="24"/>
        </w:rPr>
        <w:t xml:space="preserve">. So we </w:t>
      </w:r>
      <w:r w:rsidR="001C069F">
        <w:rPr>
          <w:rFonts w:ascii="Times New Roman" w:hAnsi="Times New Roman" w:cs="Times New Roman" w:hint="eastAsia"/>
          <w:sz w:val="24"/>
          <w:szCs w:val="24"/>
        </w:rPr>
        <w:t>used</w:t>
      </w:r>
      <w:r w:rsidR="003A635F">
        <w:rPr>
          <w:rFonts w:ascii="Times New Roman" w:hAnsi="Times New Roman" w:cs="Times New Roman"/>
          <w:sz w:val="24"/>
          <w:szCs w:val="24"/>
        </w:rPr>
        <w:t xml:space="preserve"> 2.2*10</w:t>
      </w:r>
      <w:r w:rsidR="001E3B35" w:rsidRPr="003A635F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="001E3B35" w:rsidRPr="0017672A">
        <w:rPr>
          <w:rFonts w:ascii="Times New Roman" w:hAnsi="Times New Roman" w:cs="Times New Roman"/>
          <w:sz w:val="24"/>
          <w:szCs w:val="24"/>
        </w:rPr>
        <w:t xml:space="preserve"> per year as the mutation rate of dogs</w:t>
      </w:r>
      <w:r w:rsidR="00CA58CE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1C069F">
        <w:rPr>
          <w:rFonts w:ascii="Times New Roman" w:hAnsi="Times New Roman" w:cs="Times New Roman" w:hint="eastAsia"/>
          <w:sz w:val="24"/>
          <w:szCs w:val="24"/>
        </w:rPr>
        <w:t>, a rate also found in several other studies</w:t>
      </w:r>
      <w:r w:rsidR="00A825E8">
        <w:rPr>
          <w:rFonts w:ascii="Times New Roman" w:hAnsi="Times New Roman" w:cs="Times New Roman"/>
          <w:sz w:val="24"/>
          <w:szCs w:val="24"/>
        </w:rPr>
        <w:t xml:space="preserve"> </w:t>
      </w:r>
      <w:r w:rsidR="00A825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DI8L1llYXI+PFJl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0B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DI8L1llYXI+PFJl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</w:fldData>
        </w:fldChar>
      </w:r>
      <w:r w:rsidR="00F20B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0B9A">
        <w:rPr>
          <w:rFonts w:ascii="Times New Roman" w:hAnsi="Times New Roman" w:cs="Times New Roman"/>
          <w:sz w:val="24"/>
          <w:szCs w:val="24"/>
        </w:rPr>
      </w:r>
      <w:r w:rsidR="00F20B9A">
        <w:rPr>
          <w:rFonts w:ascii="Times New Roman" w:hAnsi="Times New Roman" w:cs="Times New Roman"/>
          <w:sz w:val="24"/>
          <w:szCs w:val="24"/>
        </w:rPr>
        <w:fldChar w:fldCharType="end"/>
      </w:r>
      <w:r w:rsidR="00A825E8">
        <w:rPr>
          <w:rFonts w:ascii="Times New Roman" w:hAnsi="Times New Roman" w:cs="Times New Roman"/>
          <w:sz w:val="24"/>
          <w:szCs w:val="24"/>
        </w:rPr>
      </w:r>
      <w:r w:rsidR="00A825E8">
        <w:rPr>
          <w:rFonts w:ascii="Times New Roman" w:hAnsi="Times New Roman" w:cs="Times New Roman"/>
          <w:sz w:val="24"/>
          <w:szCs w:val="24"/>
        </w:rPr>
        <w:fldChar w:fldCharType="separate"/>
      </w:r>
      <w:r w:rsidR="00F20B9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Liu, 2006 #1670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9" w:tooltip="Kumar, 2002 #648" w:history="1">
        <w:r w:rsidR="00EB5F97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F20B9A">
        <w:rPr>
          <w:rFonts w:ascii="Times New Roman" w:hAnsi="Times New Roman" w:cs="Times New Roman"/>
          <w:noProof/>
          <w:sz w:val="24"/>
          <w:szCs w:val="24"/>
        </w:rPr>
        <w:t>]</w:t>
      </w:r>
      <w:r w:rsidR="00A825E8">
        <w:rPr>
          <w:rFonts w:ascii="Times New Roman" w:hAnsi="Times New Roman" w:cs="Times New Roman"/>
          <w:sz w:val="24"/>
          <w:szCs w:val="24"/>
        </w:rPr>
        <w:fldChar w:fldCharType="end"/>
      </w:r>
      <w:r w:rsidR="001E3B35" w:rsidRPr="0017672A">
        <w:rPr>
          <w:rFonts w:ascii="Times New Roman" w:hAnsi="Times New Roman" w:cs="Times New Roman"/>
          <w:sz w:val="24"/>
          <w:szCs w:val="24"/>
        </w:rPr>
        <w:t>.</w:t>
      </w:r>
    </w:p>
    <w:p w14:paraId="320DA2E2" w14:textId="77777777" w:rsidR="00FE58A8" w:rsidRPr="0017672A" w:rsidRDefault="00FE58A8" w:rsidP="001B6D02">
      <w:pPr>
        <w:spacing w:before="100" w:before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37AC6195" w14:textId="24C42E4F" w:rsidR="00F7217B" w:rsidRPr="0017672A" w:rsidRDefault="00675CE6" w:rsidP="003A7D98">
      <w:pPr>
        <w:widowControl/>
        <w:spacing w:before="100" w:beforeAutospacing="1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9FCD19F" w14:textId="77777777" w:rsidR="00EB5F97" w:rsidRPr="00EB5F97" w:rsidRDefault="00F7217B" w:rsidP="00EB5F97">
      <w:pPr>
        <w:pStyle w:val="EndNoteBibliography"/>
        <w:ind w:left="360" w:hanging="360"/>
      </w:pPr>
      <w:r w:rsidRPr="0017672A">
        <w:rPr>
          <w:b/>
          <w:szCs w:val="24"/>
        </w:rPr>
        <w:fldChar w:fldCharType="begin"/>
      </w:r>
      <w:r w:rsidRPr="0017672A">
        <w:rPr>
          <w:b/>
          <w:szCs w:val="24"/>
        </w:rPr>
        <w:instrText xml:space="preserve"> ADDIN EN.REFLIST </w:instrText>
      </w:r>
      <w:r w:rsidRPr="0017672A">
        <w:rPr>
          <w:b/>
          <w:szCs w:val="24"/>
        </w:rPr>
        <w:fldChar w:fldCharType="separate"/>
      </w:r>
      <w:bookmarkStart w:id="9" w:name="_ENREF_1"/>
      <w:r w:rsidR="00EB5F97" w:rsidRPr="00EB5F97">
        <w:t>1.</w:t>
      </w:r>
      <w:r w:rsidR="00EB5F97" w:rsidRPr="00EB5F97">
        <w:tab/>
        <w:t>Lindblad-Toh K, Wade CM, Mikkelsen TS, Karlsson EK, Jaffe DB, Kamal M, Clamp M, Chang JL, Kulbokas EJ, 3rd, Zody MC</w:t>
      </w:r>
      <w:r w:rsidR="00EB5F97" w:rsidRPr="00EB5F97">
        <w:rPr>
          <w:i/>
        </w:rPr>
        <w:t xml:space="preserve"> et al</w:t>
      </w:r>
      <w:r w:rsidR="00EB5F97" w:rsidRPr="00EB5F97">
        <w:t xml:space="preserve">: </w:t>
      </w:r>
      <w:r w:rsidR="00EB5F97" w:rsidRPr="00EB5F97">
        <w:rPr>
          <w:b/>
        </w:rPr>
        <w:t>Genome sequence, comparative analysis and haplotype structure of the domestic dog</w:t>
      </w:r>
      <w:r w:rsidR="00EB5F97" w:rsidRPr="00EB5F97">
        <w:t xml:space="preserve">. </w:t>
      </w:r>
      <w:r w:rsidR="00EB5F97" w:rsidRPr="00EB5F97">
        <w:rPr>
          <w:i/>
        </w:rPr>
        <w:t xml:space="preserve">Nature </w:t>
      </w:r>
      <w:r w:rsidR="00EB5F97" w:rsidRPr="00EB5F97">
        <w:t xml:space="preserve">2005, </w:t>
      </w:r>
      <w:r w:rsidR="00EB5F97" w:rsidRPr="00EB5F97">
        <w:rPr>
          <w:b/>
        </w:rPr>
        <w:t>438</w:t>
      </w:r>
      <w:r w:rsidR="00EB5F97" w:rsidRPr="00EB5F97">
        <w:t>(7069):803-819.</w:t>
      </w:r>
      <w:bookmarkEnd w:id="9"/>
    </w:p>
    <w:p w14:paraId="297E199F" w14:textId="77777777" w:rsidR="00EB5F97" w:rsidRPr="00EB5F97" w:rsidRDefault="00EB5F97" w:rsidP="00EB5F97">
      <w:pPr>
        <w:pStyle w:val="EndNoteBibliography"/>
        <w:ind w:left="360" w:hanging="360"/>
      </w:pPr>
      <w:bookmarkStart w:id="10" w:name="_ENREF_2"/>
      <w:r w:rsidRPr="00EB5F97">
        <w:t>2.</w:t>
      </w:r>
      <w:r w:rsidRPr="00EB5F97">
        <w:tab/>
        <w:t>Freedman AH, Gronau I, Schweizer RM, Ortega-Del Vecchyo D, Han E, Silva PM, Galaverni M, Fan Z, Marx P, Lorente-Galdos B</w:t>
      </w:r>
      <w:r w:rsidRPr="00EB5F97">
        <w:rPr>
          <w:i/>
        </w:rPr>
        <w:t xml:space="preserve"> et al</w:t>
      </w:r>
      <w:r w:rsidRPr="00EB5F97">
        <w:t xml:space="preserve">: </w:t>
      </w:r>
      <w:r w:rsidRPr="00EB5F97">
        <w:rPr>
          <w:b/>
        </w:rPr>
        <w:t>Genome sequencing highlights the dynamic early history of dogs</w:t>
      </w:r>
      <w:r w:rsidRPr="00EB5F97">
        <w:t xml:space="preserve">. </w:t>
      </w:r>
      <w:r w:rsidRPr="00EB5F97">
        <w:rPr>
          <w:i/>
        </w:rPr>
        <w:t xml:space="preserve">PLoS Genet </w:t>
      </w:r>
      <w:r w:rsidRPr="00EB5F97">
        <w:t xml:space="preserve">2014, </w:t>
      </w:r>
      <w:r w:rsidRPr="00EB5F97">
        <w:rPr>
          <w:b/>
        </w:rPr>
        <w:t>10</w:t>
      </w:r>
      <w:r w:rsidRPr="00EB5F97">
        <w:t>(1):e1004016.</w:t>
      </w:r>
      <w:bookmarkEnd w:id="10"/>
    </w:p>
    <w:p w14:paraId="2C207BE0" w14:textId="77777777" w:rsidR="00EB5F97" w:rsidRPr="00EB5F97" w:rsidRDefault="00EB5F97" w:rsidP="00EB5F97">
      <w:pPr>
        <w:pStyle w:val="EndNoteBibliography"/>
        <w:ind w:left="360" w:hanging="360"/>
      </w:pPr>
      <w:bookmarkStart w:id="11" w:name="_ENREF_3"/>
      <w:r w:rsidRPr="00EB5F97">
        <w:lastRenderedPageBreak/>
        <w:t>3.</w:t>
      </w:r>
      <w:r w:rsidRPr="00EB5F97">
        <w:tab/>
        <w:t xml:space="preserve">Gray MM, Granka JM, Bustamante CD, Sutter NB, Boyko AR, Zhu L, Ostrander Ea, Wayne RK: </w:t>
      </w:r>
      <w:r w:rsidRPr="00EB5F97">
        <w:rPr>
          <w:b/>
        </w:rPr>
        <w:t>Linkage disequilibrium and demographic history of wild and domestic canids.</w:t>
      </w:r>
      <w:r w:rsidRPr="00EB5F97">
        <w:t xml:space="preserve"> </w:t>
      </w:r>
      <w:r w:rsidRPr="00EB5F97">
        <w:rPr>
          <w:i/>
        </w:rPr>
        <w:t xml:space="preserve">Genetics </w:t>
      </w:r>
      <w:r w:rsidRPr="00EB5F97">
        <w:t xml:space="preserve">2009, </w:t>
      </w:r>
      <w:r w:rsidRPr="00EB5F97">
        <w:rPr>
          <w:b/>
        </w:rPr>
        <w:t>181</w:t>
      </w:r>
      <w:r w:rsidRPr="00EB5F97">
        <w:t>:1493-1505.</w:t>
      </w:r>
      <w:bookmarkEnd w:id="11"/>
    </w:p>
    <w:p w14:paraId="64696A8C" w14:textId="77777777" w:rsidR="00EB5F97" w:rsidRPr="00EB5F97" w:rsidRDefault="00EB5F97" w:rsidP="00EB5F97">
      <w:pPr>
        <w:pStyle w:val="EndNoteBibliography"/>
        <w:ind w:left="360" w:hanging="360"/>
      </w:pPr>
      <w:bookmarkStart w:id="12" w:name="_ENREF_4"/>
      <w:r w:rsidRPr="00EB5F97">
        <w:t>4.</w:t>
      </w:r>
      <w:r w:rsidRPr="00EB5F97">
        <w:tab/>
        <w:t>Wang GD, Zhai W, Yang HC, Fan RX, Cao X, Zhong L, Wang L, Liu F, Wu H, Cheng LG</w:t>
      </w:r>
      <w:r w:rsidRPr="00EB5F97">
        <w:rPr>
          <w:i/>
        </w:rPr>
        <w:t xml:space="preserve"> et al</w:t>
      </w:r>
      <w:r w:rsidRPr="00EB5F97">
        <w:t xml:space="preserve">: </w:t>
      </w:r>
      <w:r w:rsidRPr="00EB5F97">
        <w:rPr>
          <w:b/>
        </w:rPr>
        <w:t>The genomics of selection in dogs and the parallel evolution between dogs and humans</w:t>
      </w:r>
      <w:r w:rsidRPr="00EB5F97">
        <w:t xml:space="preserve">. </w:t>
      </w:r>
      <w:r w:rsidRPr="00EB5F97">
        <w:rPr>
          <w:i/>
        </w:rPr>
        <w:t xml:space="preserve">Nat Commun </w:t>
      </w:r>
      <w:r w:rsidRPr="00EB5F97">
        <w:t xml:space="preserve">2013, </w:t>
      </w:r>
      <w:r w:rsidRPr="00EB5F97">
        <w:rPr>
          <w:b/>
        </w:rPr>
        <w:t>4</w:t>
      </w:r>
      <w:r w:rsidRPr="00EB5F97">
        <w:t>:1860.</w:t>
      </w:r>
      <w:bookmarkEnd w:id="12"/>
    </w:p>
    <w:p w14:paraId="31891452" w14:textId="77777777" w:rsidR="00EB5F97" w:rsidRPr="00EB5F97" w:rsidRDefault="00EB5F97" w:rsidP="00EB5F97">
      <w:pPr>
        <w:pStyle w:val="EndNoteBibliography"/>
        <w:ind w:left="360" w:hanging="360"/>
      </w:pPr>
      <w:bookmarkStart w:id="13" w:name="_ENREF_5"/>
      <w:r w:rsidRPr="00EB5F97">
        <w:t>5.</w:t>
      </w:r>
      <w:r w:rsidRPr="00EB5F97">
        <w:tab/>
        <w:t xml:space="preserve">Liu GE, Matukumalli LK, Sonstegard TS, Shade LL, Van Tassell CP: </w:t>
      </w:r>
      <w:r w:rsidRPr="00EB5F97">
        <w:rPr>
          <w:b/>
        </w:rPr>
        <w:t>Genomic divergences among cattle, dog and human estimated from large-scale alignments of genomic sequences</w:t>
      </w:r>
      <w:r w:rsidRPr="00EB5F97">
        <w:t xml:space="preserve">. </w:t>
      </w:r>
      <w:r w:rsidRPr="00EB5F97">
        <w:rPr>
          <w:i/>
        </w:rPr>
        <w:t xml:space="preserve">BMC Genomics </w:t>
      </w:r>
      <w:r w:rsidRPr="00EB5F97">
        <w:t xml:space="preserve">2006, </w:t>
      </w:r>
      <w:r w:rsidRPr="00EB5F97">
        <w:rPr>
          <w:b/>
        </w:rPr>
        <w:t>7</w:t>
      </w:r>
      <w:r w:rsidRPr="00EB5F97">
        <w:t>.</w:t>
      </w:r>
      <w:bookmarkEnd w:id="13"/>
    </w:p>
    <w:p w14:paraId="2E4E51AB" w14:textId="77777777" w:rsidR="00EB5F97" w:rsidRPr="00EB5F97" w:rsidRDefault="00EB5F97" w:rsidP="00EB5F97">
      <w:pPr>
        <w:pStyle w:val="EndNoteBibliography"/>
        <w:ind w:left="360" w:hanging="360"/>
      </w:pPr>
      <w:bookmarkStart w:id="14" w:name="_ENREF_6"/>
      <w:r w:rsidRPr="00EB5F97">
        <w:t>6.</w:t>
      </w:r>
      <w:r w:rsidRPr="00EB5F97">
        <w:tab/>
        <w:t xml:space="preserve">Dutheil JY, Gaillard S, Stukenbrock EH: </w:t>
      </w:r>
      <w:r w:rsidRPr="00EB5F97">
        <w:rPr>
          <w:b/>
        </w:rPr>
        <w:t>MafFilter: a highly flexible and extensible multiple genome alignment files processor</w:t>
      </w:r>
      <w:r w:rsidRPr="00EB5F97">
        <w:t xml:space="preserve">. </w:t>
      </w:r>
      <w:r w:rsidRPr="00EB5F97">
        <w:rPr>
          <w:i/>
        </w:rPr>
        <w:t xml:space="preserve">BMC Genomics </w:t>
      </w:r>
      <w:r w:rsidRPr="00EB5F97">
        <w:t xml:space="preserve">2014, </w:t>
      </w:r>
      <w:r w:rsidRPr="00EB5F97">
        <w:rPr>
          <w:b/>
        </w:rPr>
        <w:t>15</w:t>
      </w:r>
      <w:r w:rsidRPr="00EB5F97">
        <w:t>.</w:t>
      </w:r>
      <w:bookmarkEnd w:id="14"/>
    </w:p>
    <w:p w14:paraId="55522053" w14:textId="77777777" w:rsidR="00EB5F97" w:rsidRPr="00EB5F97" w:rsidRDefault="00EB5F97" w:rsidP="00EB5F97">
      <w:pPr>
        <w:pStyle w:val="EndNoteBibliography"/>
        <w:ind w:left="360" w:hanging="360"/>
      </w:pPr>
      <w:bookmarkStart w:id="15" w:name="_ENREF_7"/>
      <w:r w:rsidRPr="00EB5F97">
        <w:t>7.</w:t>
      </w:r>
      <w:r w:rsidRPr="00EB5F97">
        <w:tab/>
        <w:t xml:space="preserve">Yang ZH: </w:t>
      </w:r>
      <w:r w:rsidRPr="00EB5F97">
        <w:rPr>
          <w:b/>
        </w:rPr>
        <w:t>PAML 4: Phylogenetic analysis by maximum likelihood</w:t>
      </w:r>
      <w:r w:rsidRPr="00EB5F97">
        <w:t xml:space="preserve">. </w:t>
      </w:r>
      <w:r w:rsidRPr="00EB5F97">
        <w:rPr>
          <w:i/>
        </w:rPr>
        <w:t xml:space="preserve">Mol Biol Evol </w:t>
      </w:r>
      <w:r w:rsidRPr="00EB5F97">
        <w:t xml:space="preserve">2007, </w:t>
      </w:r>
      <w:r w:rsidRPr="00EB5F97">
        <w:rPr>
          <w:b/>
        </w:rPr>
        <w:t>24</w:t>
      </w:r>
      <w:r w:rsidRPr="00EB5F97">
        <w:t>(8):1586-1591.</w:t>
      </w:r>
      <w:bookmarkEnd w:id="15"/>
    </w:p>
    <w:p w14:paraId="37613842" w14:textId="77777777" w:rsidR="00EB5F97" w:rsidRPr="00EB5F97" w:rsidRDefault="00EB5F97" w:rsidP="00EB5F97">
      <w:pPr>
        <w:pStyle w:val="EndNoteBibliography"/>
        <w:ind w:left="360" w:hanging="360"/>
      </w:pPr>
      <w:bookmarkStart w:id="16" w:name="_ENREF_8"/>
      <w:r w:rsidRPr="00EB5F97">
        <w:t>8.</w:t>
      </w:r>
      <w:r w:rsidRPr="00EB5F97">
        <w:tab/>
        <w:t xml:space="preserve">Hedges SB: </w:t>
      </w:r>
      <w:r w:rsidRPr="00EB5F97">
        <w:rPr>
          <w:b/>
        </w:rPr>
        <w:t>The origin and evolution of model organisms</w:t>
      </w:r>
      <w:r w:rsidRPr="00EB5F97">
        <w:t xml:space="preserve">. </w:t>
      </w:r>
      <w:r w:rsidRPr="00EB5F97">
        <w:rPr>
          <w:i/>
        </w:rPr>
        <w:t xml:space="preserve">Nat Rev Genet </w:t>
      </w:r>
      <w:r w:rsidRPr="00EB5F97">
        <w:t xml:space="preserve">2002, </w:t>
      </w:r>
      <w:r w:rsidRPr="00EB5F97">
        <w:rPr>
          <w:b/>
        </w:rPr>
        <w:t>3</w:t>
      </w:r>
      <w:r w:rsidRPr="00EB5F97">
        <w:t>(11):838-849.</w:t>
      </w:r>
      <w:bookmarkEnd w:id="16"/>
    </w:p>
    <w:p w14:paraId="5D5D56C2" w14:textId="77777777" w:rsidR="00EB5F97" w:rsidRPr="00EB5F97" w:rsidRDefault="00EB5F97" w:rsidP="00EB5F97">
      <w:pPr>
        <w:pStyle w:val="EndNoteBibliography"/>
        <w:ind w:left="360" w:hanging="360"/>
      </w:pPr>
      <w:bookmarkStart w:id="17" w:name="_ENREF_9"/>
      <w:r w:rsidRPr="00EB5F97">
        <w:t>9.</w:t>
      </w:r>
      <w:r w:rsidRPr="00EB5F97">
        <w:tab/>
        <w:t xml:space="preserve">Kumar S, Subramanian S: </w:t>
      </w:r>
      <w:r w:rsidRPr="00EB5F97">
        <w:rPr>
          <w:b/>
        </w:rPr>
        <w:t>Mutation rates in mammalian genomes</w:t>
      </w:r>
      <w:r w:rsidRPr="00EB5F97">
        <w:t xml:space="preserve">. </w:t>
      </w:r>
      <w:r w:rsidRPr="00EB5F97">
        <w:rPr>
          <w:i/>
        </w:rPr>
        <w:t xml:space="preserve">Proc Natl Acad Sci U S A </w:t>
      </w:r>
      <w:r w:rsidRPr="00EB5F97">
        <w:t xml:space="preserve">2002, </w:t>
      </w:r>
      <w:r w:rsidRPr="00EB5F97">
        <w:rPr>
          <w:b/>
        </w:rPr>
        <w:t>99</w:t>
      </w:r>
      <w:r w:rsidRPr="00EB5F97">
        <w:t>(2):803-808.</w:t>
      </w:r>
      <w:bookmarkEnd w:id="17"/>
    </w:p>
    <w:p w14:paraId="11C6E977" w14:textId="011BE27B" w:rsidR="00FE58A8" w:rsidRPr="0017672A" w:rsidRDefault="00F7217B" w:rsidP="001B6D02">
      <w:pPr>
        <w:spacing w:before="100" w:before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672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FE58A8" w:rsidRPr="00176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1423D" w14:textId="77777777" w:rsidR="000760BB" w:rsidRDefault="000760BB" w:rsidP="004B4131">
      <w:r>
        <w:separator/>
      </w:r>
    </w:p>
  </w:endnote>
  <w:endnote w:type="continuationSeparator" w:id="0">
    <w:p w14:paraId="7696CAB5" w14:textId="77777777" w:rsidR="000760BB" w:rsidRDefault="000760BB" w:rsidP="004B4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E06A7" w14:textId="77777777" w:rsidR="000760BB" w:rsidRDefault="000760BB" w:rsidP="004B4131">
      <w:r>
        <w:separator/>
      </w:r>
    </w:p>
  </w:footnote>
  <w:footnote w:type="continuationSeparator" w:id="0">
    <w:p w14:paraId="2C6D2CEE" w14:textId="77777777" w:rsidR="000760BB" w:rsidRDefault="000760BB" w:rsidP="004B413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6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9t0peedsexs8efxr15xxtl9vspt5sptse9&quot;&gt;mendeley&lt;record-ids&gt;&lt;item&gt;374&lt;/item&gt;&lt;item&gt;437&lt;/item&gt;&lt;item&gt;648&lt;/item&gt;&lt;item&gt;738&lt;/item&gt;&lt;item&gt;1299&lt;/item&gt;&lt;item&gt;1670&lt;/item&gt;&lt;item&gt;1672&lt;/item&gt;&lt;item&gt;1673&lt;/item&gt;&lt;item&gt;1674&lt;/item&gt;&lt;/record-ids&gt;&lt;/item&gt;&lt;/Libraries&gt;"/>
  </w:docVars>
  <w:rsids>
    <w:rsidRoot w:val="00855B0E"/>
    <w:rsid w:val="000002E6"/>
    <w:rsid w:val="00000E2D"/>
    <w:rsid w:val="00003B3C"/>
    <w:rsid w:val="000060DD"/>
    <w:rsid w:val="00006A90"/>
    <w:rsid w:val="0001059D"/>
    <w:rsid w:val="00010CFC"/>
    <w:rsid w:val="000124CA"/>
    <w:rsid w:val="000149CD"/>
    <w:rsid w:val="00015AB0"/>
    <w:rsid w:val="000171D1"/>
    <w:rsid w:val="00017CCB"/>
    <w:rsid w:val="00020DAA"/>
    <w:rsid w:val="00021502"/>
    <w:rsid w:val="0002161B"/>
    <w:rsid w:val="00024C60"/>
    <w:rsid w:val="00024FD3"/>
    <w:rsid w:val="00026C37"/>
    <w:rsid w:val="00027816"/>
    <w:rsid w:val="00032603"/>
    <w:rsid w:val="00033013"/>
    <w:rsid w:val="0003410F"/>
    <w:rsid w:val="00037233"/>
    <w:rsid w:val="00045181"/>
    <w:rsid w:val="00047C59"/>
    <w:rsid w:val="00050D31"/>
    <w:rsid w:val="00050DA4"/>
    <w:rsid w:val="00051FF6"/>
    <w:rsid w:val="000526B2"/>
    <w:rsid w:val="00052701"/>
    <w:rsid w:val="00052DC3"/>
    <w:rsid w:val="00053270"/>
    <w:rsid w:val="00060D0F"/>
    <w:rsid w:val="0006103F"/>
    <w:rsid w:val="000620F3"/>
    <w:rsid w:val="00065BD8"/>
    <w:rsid w:val="000700D4"/>
    <w:rsid w:val="00070E24"/>
    <w:rsid w:val="000760BB"/>
    <w:rsid w:val="00076C17"/>
    <w:rsid w:val="000773EF"/>
    <w:rsid w:val="00077983"/>
    <w:rsid w:val="00081FDF"/>
    <w:rsid w:val="00083ED3"/>
    <w:rsid w:val="00084608"/>
    <w:rsid w:val="0008521F"/>
    <w:rsid w:val="00087211"/>
    <w:rsid w:val="000879AB"/>
    <w:rsid w:val="00091A3D"/>
    <w:rsid w:val="00095B58"/>
    <w:rsid w:val="000967DB"/>
    <w:rsid w:val="000974A6"/>
    <w:rsid w:val="000A0B5F"/>
    <w:rsid w:val="000A3821"/>
    <w:rsid w:val="000A41A7"/>
    <w:rsid w:val="000A42A0"/>
    <w:rsid w:val="000A4FF6"/>
    <w:rsid w:val="000A507F"/>
    <w:rsid w:val="000A5198"/>
    <w:rsid w:val="000A51C1"/>
    <w:rsid w:val="000B03AE"/>
    <w:rsid w:val="000B0B93"/>
    <w:rsid w:val="000B1496"/>
    <w:rsid w:val="000B14C6"/>
    <w:rsid w:val="000B25FD"/>
    <w:rsid w:val="000B39DE"/>
    <w:rsid w:val="000B3A5C"/>
    <w:rsid w:val="000B423E"/>
    <w:rsid w:val="000B480A"/>
    <w:rsid w:val="000B5527"/>
    <w:rsid w:val="000B63A7"/>
    <w:rsid w:val="000C26A8"/>
    <w:rsid w:val="000C476C"/>
    <w:rsid w:val="000C6DF6"/>
    <w:rsid w:val="000D4E34"/>
    <w:rsid w:val="000D4FD1"/>
    <w:rsid w:val="000D52BA"/>
    <w:rsid w:val="000D5FF8"/>
    <w:rsid w:val="000D71DA"/>
    <w:rsid w:val="000D76E8"/>
    <w:rsid w:val="000F18A8"/>
    <w:rsid w:val="000F200A"/>
    <w:rsid w:val="000F2D97"/>
    <w:rsid w:val="000F2DC9"/>
    <w:rsid w:val="000F3930"/>
    <w:rsid w:val="000F583F"/>
    <w:rsid w:val="000F7F5F"/>
    <w:rsid w:val="00103330"/>
    <w:rsid w:val="00111FC1"/>
    <w:rsid w:val="00112F7F"/>
    <w:rsid w:val="00115395"/>
    <w:rsid w:val="0012005F"/>
    <w:rsid w:val="00125F08"/>
    <w:rsid w:val="001301D2"/>
    <w:rsid w:val="0013063A"/>
    <w:rsid w:val="001311E8"/>
    <w:rsid w:val="001329E4"/>
    <w:rsid w:val="00132B4E"/>
    <w:rsid w:val="00136571"/>
    <w:rsid w:val="00143BE7"/>
    <w:rsid w:val="00144043"/>
    <w:rsid w:val="0014465F"/>
    <w:rsid w:val="001471DC"/>
    <w:rsid w:val="00147C81"/>
    <w:rsid w:val="00152F93"/>
    <w:rsid w:val="0015315D"/>
    <w:rsid w:val="001553EE"/>
    <w:rsid w:val="00156071"/>
    <w:rsid w:val="00163DED"/>
    <w:rsid w:val="00164F57"/>
    <w:rsid w:val="0016570A"/>
    <w:rsid w:val="00171864"/>
    <w:rsid w:val="00174614"/>
    <w:rsid w:val="0017672A"/>
    <w:rsid w:val="00177DA9"/>
    <w:rsid w:val="0018449E"/>
    <w:rsid w:val="001855C5"/>
    <w:rsid w:val="0018605C"/>
    <w:rsid w:val="00186D61"/>
    <w:rsid w:val="001946C5"/>
    <w:rsid w:val="00195D48"/>
    <w:rsid w:val="001A4597"/>
    <w:rsid w:val="001A4785"/>
    <w:rsid w:val="001A6611"/>
    <w:rsid w:val="001B015F"/>
    <w:rsid w:val="001B12E6"/>
    <w:rsid w:val="001B1F6F"/>
    <w:rsid w:val="001B211B"/>
    <w:rsid w:val="001B3FD1"/>
    <w:rsid w:val="001B567C"/>
    <w:rsid w:val="001B57B0"/>
    <w:rsid w:val="001B6094"/>
    <w:rsid w:val="001B6D02"/>
    <w:rsid w:val="001C069F"/>
    <w:rsid w:val="001C24B3"/>
    <w:rsid w:val="001C35FF"/>
    <w:rsid w:val="001D020D"/>
    <w:rsid w:val="001D1CF4"/>
    <w:rsid w:val="001D258B"/>
    <w:rsid w:val="001D29A0"/>
    <w:rsid w:val="001D51FE"/>
    <w:rsid w:val="001E3B35"/>
    <w:rsid w:val="001E7C0B"/>
    <w:rsid w:val="001F0C4E"/>
    <w:rsid w:val="001F2CD1"/>
    <w:rsid w:val="001F2E1C"/>
    <w:rsid w:val="001F5885"/>
    <w:rsid w:val="00200018"/>
    <w:rsid w:val="00200EDC"/>
    <w:rsid w:val="0020187C"/>
    <w:rsid w:val="002021F5"/>
    <w:rsid w:val="00206F8B"/>
    <w:rsid w:val="002070F8"/>
    <w:rsid w:val="00210907"/>
    <w:rsid w:val="00210DD9"/>
    <w:rsid w:val="00213423"/>
    <w:rsid w:val="002149C4"/>
    <w:rsid w:val="00214ADD"/>
    <w:rsid w:val="0021621E"/>
    <w:rsid w:val="002166FB"/>
    <w:rsid w:val="00220180"/>
    <w:rsid w:val="00221467"/>
    <w:rsid w:val="00222DFE"/>
    <w:rsid w:val="00224A80"/>
    <w:rsid w:val="00233277"/>
    <w:rsid w:val="00233356"/>
    <w:rsid w:val="00236AE8"/>
    <w:rsid w:val="002402D2"/>
    <w:rsid w:val="0024177A"/>
    <w:rsid w:val="00241AC6"/>
    <w:rsid w:val="0024332F"/>
    <w:rsid w:val="00243FCD"/>
    <w:rsid w:val="00244A79"/>
    <w:rsid w:val="00244B5B"/>
    <w:rsid w:val="002477AB"/>
    <w:rsid w:val="00252200"/>
    <w:rsid w:val="002525C7"/>
    <w:rsid w:val="00252D64"/>
    <w:rsid w:val="00254062"/>
    <w:rsid w:val="0025463C"/>
    <w:rsid w:val="00254EDF"/>
    <w:rsid w:val="00255EDC"/>
    <w:rsid w:val="002564FC"/>
    <w:rsid w:val="002620F3"/>
    <w:rsid w:val="00263219"/>
    <w:rsid w:val="00263A1C"/>
    <w:rsid w:val="0026411C"/>
    <w:rsid w:val="00264449"/>
    <w:rsid w:val="0026567C"/>
    <w:rsid w:val="00265D0F"/>
    <w:rsid w:val="00270AE9"/>
    <w:rsid w:val="00271D7E"/>
    <w:rsid w:val="00272169"/>
    <w:rsid w:val="002727F2"/>
    <w:rsid w:val="00272F00"/>
    <w:rsid w:val="0027399B"/>
    <w:rsid w:val="002759E3"/>
    <w:rsid w:val="002761C7"/>
    <w:rsid w:val="0028353B"/>
    <w:rsid w:val="0028370A"/>
    <w:rsid w:val="00283A55"/>
    <w:rsid w:val="00283B61"/>
    <w:rsid w:val="0028480A"/>
    <w:rsid w:val="00284D8B"/>
    <w:rsid w:val="00287EC0"/>
    <w:rsid w:val="002917E1"/>
    <w:rsid w:val="002A208F"/>
    <w:rsid w:val="002A5919"/>
    <w:rsid w:val="002B0CF6"/>
    <w:rsid w:val="002B248A"/>
    <w:rsid w:val="002B2929"/>
    <w:rsid w:val="002B3460"/>
    <w:rsid w:val="002B4EDE"/>
    <w:rsid w:val="002B56E6"/>
    <w:rsid w:val="002B5863"/>
    <w:rsid w:val="002C19A9"/>
    <w:rsid w:val="002C2C90"/>
    <w:rsid w:val="002C5914"/>
    <w:rsid w:val="002C73AA"/>
    <w:rsid w:val="002D089A"/>
    <w:rsid w:val="002D2478"/>
    <w:rsid w:val="002D3DBB"/>
    <w:rsid w:val="002D4E65"/>
    <w:rsid w:val="002D7C1E"/>
    <w:rsid w:val="002E1227"/>
    <w:rsid w:val="002E23ED"/>
    <w:rsid w:val="002E2571"/>
    <w:rsid w:val="002E3020"/>
    <w:rsid w:val="002E579A"/>
    <w:rsid w:val="002E628E"/>
    <w:rsid w:val="002F46E9"/>
    <w:rsid w:val="003105F3"/>
    <w:rsid w:val="00310F99"/>
    <w:rsid w:val="00311A67"/>
    <w:rsid w:val="00311DA7"/>
    <w:rsid w:val="0031215F"/>
    <w:rsid w:val="003123F5"/>
    <w:rsid w:val="0031275B"/>
    <w:rsid w:val="00316A56"/>
    <w:rsid w:val="00317D05"/>
    <w:rsid w:val="003205C7"/>
    <w:rsid w:val="00321D74"/>
    <w:rsid w:val="00321EB9"/>
    <w:rsid w:val="00322038"/>
    <w:rsid w:val="003268C0"/>
    <w:rsid w:val="003331CD"/>
    <w:rsid w:val="00334048"/>
    <w:rsid w:val="00335ADB"/>
    <w:rsid w:val="003400F0"/>
    <w:rsid w:val="00345196"/>
    <w:rsid w:val="003457DE"/>
    <w:rsid w:val="00347018"/>
    <w:rsid w:val="00347046"/>
    <w:rsid w:val="003506DF"/>
    <w:rsid w:val="00351A88"/>
    <w:rsid w:val="00352626"/>
    <w:rsid w:val="00353C33"/>
    <w:rsid w:val="0035671C"/>
    <w:rsid w:val="0036132F"/>
    <w:rsid w:val="003615B7"/>
    <w:rsid w:val="00361869"/>
    <w:rsid w:val="00362B96"/>
    <w:rsid w:val="00364B13"/>
    <w:rsid w:val="0036670D"/>
    <w:rsid w:val="00367192"/>
    <w:rsid w:val="003702E4"/>
    <w:rsid w:val="003702E9"/>
    <w:rsid w:val="00372283"/>
    <w:rsid w:val="00381448"/>
    <w:rsid w:val="00381A32"/>
    <w:rsid w:val="00384BD6"/>
    <w:rsid w:val="00385275"/>
    <w:rsid w:val="00386393"/>
    <w:rsid w:val="00387272"/>
    <w:rsid w:val="0038794F"/>
    <w:rsid w:val="0039193C"/>
    <w:rsid w:val="00393C65"/>
    <w:rsid w:val="0039475A"/>
    <w:rsid w:val="00396C8F"/>
    <w:rsid w:val="003A0395"/>
    <w:rsid w:val="003A235A"/>
    <w:rsid w:val="003A4A6F"/>
    <w:rsid w:val="003A635F"/>
    <w:rsid w:val="003A7D98"/>
    <w:rsid w:val="003B1D5A"/>
    <w:rsid w:val="003B2EA7"/>
    <w:rsid w:val="003B4C73"/>
    <w:rsid w:val="003B4CED"/>
    <w:rsid w:val="003B6F59"/>
    <w:rsid w:val="003B7813"/>
    <w:rsid w:val="003C0AF1"/>
    <w:rsid w:val="003C4697"/>
    <w:rsid w:val="003C4854"/>
    <w:rsid w:val="003C62A5"/>
    <w:rsid w:val="003C7A91"/>
    <w:rsid w:val="003D03D1"/>
    <w:rsid w:val="003D4328"/>
    <w:rsid w:val="003E2840"/>
    <w:rsid w:val="003E75D6"/>
    <w:rsid w:val="003F19DC"/>
    <w:rsid w:val="003F1E3A"/>
    <w:rsid w:val="003F1E69"/>
    <w:rsid w:val="003F2358"/>
    <w:rsid w:val="003F23E2"/>
    <w:rsid w:val="003F599A"/>
    <w:rsid w:val="00400B2A"/>
    <w:rsid w:val="00401837"/>
    <w:rsid w:val="00410C43"/>
    <w:rsid w:val="00411718"/>
    <w:rsid w:val="004144A6"/>
    <w:rsid w:val="004167AE"/>
    <w:rsid w:val="00422E8C"/>
    <w:rsid w:val="00423C7E"/>
    <w:rsid w:val="0042567A"/>
    <w:rsid w:val="00425FFE"/>
    <w:rsid w:val="00426A9E"/>
    <w:rsid w:val="00427CCF"/>
    <w:rsid w:val="0043051E"/>
    <w:rsid w:val="00430D1A"/>
    <w:rsid w:val="00430F05"/>
    <w:rsid w:val="004310D3"/>
    <w:rsid w:val="00431150"/>
    <w:rsid w:val="0043241E"/>
    <w:rsid w:val="00432452"/>
    <w:rsid w:val="00432FD5"/>
    <w:rsid w:val="00433A24"/>
    <w:rsid w:val="004355A2"/>
    <w:rsid w:val="00435AF9"/>
    <w:rsid w:val="004368B7"/>
    <w:rsid w:val="0043741B"/>
    <w:rsid w:val="00441DC9"/>
    <w:rsid w:val="00442ADB"/>
    <w:rsid w:val="0044357D"/>
    <w:rsid w:val="00443B29"/>
    <w:rsid w:val="0044463A"/>
    <w:rsid w:val="00444E7C"/>
    <w:rsid w:val="00447CBF"/>
    <w:rsid w:val="0045160A"/>
    <w:rsid w:val="0045235E"/>
    <w:rsid w:val="00460626"/>
    <w:rsid w:val="00461021"/>
    <w:rsid w:val="0046127D"/>
    <w:rsid w:val="00462390"/>
    <w:rsid w:val="00465217"/>
    <w:rsid w:val="004654B3"/>
    <w:rsid w:val="00470E35"/>
    <w:rsid w:val="00475CF0"/>
    <w:rsid w:val="004764A1"/>
    <w:rsid w:val="004830D2"/>
    <w:rsid w:val="0048386B"/>
    <w:rsid w:val="00485158"/>
    <w:rsid w:val="004851FE"/>
    <w:rsid w:val="00485ECB"/>
    <w:rsid w:val="004910A4"/>
    <w:rsid w:val="004958DD"/>
    <w:rsid w:val="00496325"/>
    <w:rsid w:val="004A50EA"/>
    <w:rsid w:val="004A68BC"/>
    <w:rsid w:val="004B356E"/>
    <w:rsid w:val="004B4131"/>
    <w:rsid w:val="004B45FF"/>
    <w:rsid w:val="004B5216"/>
    <w:rsid w:val="004B6722"/>
    <w:rsid w:val="004B752B"/>
    <w:rsid w:val="004C2CF3"/>
    <w:rsid w:val="004D2DFC"/>
    <w:rsid w:val="004D3848"/>
    <w:rsid w:val="004D3C05"/>
    <w:rsid w:val="004D41D0"/>
    <w:rsid w:val="004D4B17"/>
    <w:rsid w:val="004D4D74"/>
    <w:rsid w:val="004D59F3"/>
    <w:rsid w:val="004D6A71"/>
    <w:rsid w:val="004D7E7B"/>
    <w:rsid w:val="004E5673"/>
    <w:rsid w:val="004E5DF9"/>
    <w:rsid w:val="004E65F4"/>
    <w:rsid w:val="004F5937"/>
    <w:rsid w:val="00500801"/>
    <w:rsid w:val="005050F4"/>
    <w:rsid w:val="00505C6F"/>
    <w:rsid w:val="00507A44"/>
    <w:rsid w:val="00512437"/>
    <w:rsid w:val="0051393E"/>
    <w:rsid w:val="005240BE"/>
    <w:rsid w:val="00526387"/>
    <w:rsid w:val="005270DF"/>
    <w:rsid w:val="005276A2"/>
    <w:rsid w:val="00527802"/>
    <w:rsid w:val="005326CE"/>
    <w:rsid w:val="00532831"/>
    <w:rsid w:val="0053544C"/>
    <w:rsid w:val="00535A69"/>
    <w:rsid w:val="00540064"/>
    <w:rsid w:val="00540825"/>
    <w:rsid w:val="00545169"/>
    <w:rsid w:val="00545633"/>
    <w:rsid w:val="0054587E"/>
    <w:rsid w:val="00550CD0"/>
    <w:rsid w:val="0055114E"/>
    <w:rsid w:val="00552C60"/>
    <w:rsid w:val="00553273"/>
    <w:rsid w:val="00554385"/>
    <w:rsid w:val="005546CA"/>
    <w:rsid w:val="005546D3"/>
    <w:rsid w:val="00556080"/>
    <w:rsid w:val="00557717"/>
    <w:rsid w:val="00560065"/>
    <w:rsid w:val="005643B3"/>
    <w:rsid w:val="005667BF"/>
    <w:rsid w:val="00566D0A"/>
    <w:rsid w:val="00567397"/>
    <w:rsid w:val="00571AE7"/>
    <w:rsid w:val="0057350E"/>
    <w:rsid w:val="0057510A"/>
    <w:rsid w:val="0057573E"/>
    <w:rsid w:val="00577ABE"/>
    <w:rsid w:val="00581F0A"/>
    <w:rsid w:val="00582162"/>
    <w:rsid w:val="00583618"/>
    <w:rsid w:val="0058490D"/>
    <w:rsid w:val="00584E62"/>
    <w:rsid w:val="00585B40"/>
    <w:rsid w:val="005906EA"/>
    <w:rsid w:val="00591072"/>
    <w:rsid w:val="00592C8B"/>
    <w:rsid w:val="00594E2B"/>
    <w:rsid w:val="005A08F9"/>
    <w:rsid w:val="005A1937"/>
    <w:rsid w:val="005A2053"/>
    <w:rsid w:val="005A3589"/>
    <w:rsid w:val="005A6C61"/>
    <w:rsid w:val="005B262E"/>
    <w:rsid w:val="005B64ED"/>
    <w:rsid w:val="005B70EC"/>
    <w:rsid w:val="005B7274"/>
    <w:rsid w:val="005C025D"/>
    <w:rsid w:val="005C3E8E"/>
    <w:rsid w:val="005D092B"/>
    <w:rsid w:val="005D15A0"/>
    <w:rsid w:val="005D3CC5"/>
    <w:rsid w:val="005D6A4D"/>
    <w:rsid w:val="005E1027"/>
    <w:rsid w:val="005E49E9"/>
    <w:rsid w:val="005E52B8"/>
    <w:rsid w:val="005E59E4"/>
    <w:rsid w:val="005E5AC4"/>
    <w:rsid w:val="005F4C82"/>
    <w:rsid w:val="005F619B"/>
    <w:rsid w:val="005F6CC0"/>
    <w:rsid w:val="00601C0D"/>
    <w:rsid w:val="006046A2"/>
    <w:rsid w:val="00607724"/>
    <w:rsid w:val="00610092"/>
    <w:rsid w:val="006120DC"/>
    <w:rsid w:val="00613DF5"/>
    <w:rsid w:val="006162D2"/>
    <w:rsid w:val="00620B46"/>
    <w:rsid w:val="0062159A"/>
    <w:rsid w:val="00623AE8"/>
    <w:rsid w:val="00626B7D"/>
    <w:rsid w:val="00627496"/>
    <w:rsid w:val="00627F30"/>
    <w:rsid w:val="006323E0"/>
    <w:rsid w:val="006327A1"/>
    <w:rsid w:val="00632934"/>
    <w:rsid w:val="006365B1"/>
    <w:rsid w:val="00641A58"/>
    <w:rsid w:val="0064236A"/>
    <w:rsid w:val="00642949"/>
    <w:rsid w:val="00643035"/>
    <w:rsid w:val="00645DD2"/>
    <w:rsid w:val="00651C2E"/>
    <w:rsid w:val="00652835"/>
    <w:rsid w:val="00656C2D"/>
    <w:rsid w:val="00664F6A"/>
    <w:rsid w:val="00666AD8"/>
    <w:rsid w:val="006701B8"/>
    <w:rsid w:val="00670BF2"/>
    <w:rsid w:val="00673DEC"/>
    <w:rsid w:val="00673E77"/>
    <w:rsid w:val="00674BC3"/>
    <w:rsid w:val="0067590C"/>
    <w:rsid w:val="00675CE6"/>
    <w:rsid w:val="00680273"/>
    <w:rsid w:val="00680693"/>
    <w:rsid w:val="00680FFD"/>
    <w:rsid w:val="00681D26"/>
    <w:rsid w:val="00685B65"/>
    <w:rsid w:val="006866D6"/>
    <w:rsid w:val="00686B95"/>
    <w:rsid w:val="00686CEB"/>
    <w:rsid w:val="0069011A"/>
    <w:rsid w:val="006937FA"/>
    <w:rsid w:val="00697273"/>
    <w:rsid w:val="006A072C"/>
    <w:rsid w:val="006A0D21"/>
    <w:rsid w:val="006A4A6C"/>
    <w:rsid w:val="006A4BBA"/>
    <w:rsid w:val="006A6862"/>
    <w:rsid w:val="006A7872"/>
    <w:rsid w:val="006B07A0"/>
    <w:rsid w:val="006B1A7C"/>
    <w:rsid w:val="006B1F3A"/>
    <w:rsid w:val="006B2A01"/>
    <w:rsid w:val="006B5C9D"/>
    <w:rsid w:val="006B694E"/>
    <w:rsid w:val="006B6D03"/>
    <w:rsid w:val="006B79B8"/>
    <w:rsid w:val="006C24C1"/>
    <w:rsid w:val="006C257F"/>
    <w:rsid w:val="006C7125"/>
    <w:rsid w:val="006D22AE"/>
    <w:rsid w:val="006D521F"/>
    <w:rsid w:val="006D5F0E"/>
    <w:rsid w:val="006D6BC7"/>
    <w:rsid w:val="006D720A"/>
    <w:rsid w:val="006E2973"/>
    <w:rsid w:val="006E3773"/>
    <w:rsid w:val="006E5A80"/>
    <w:rsid w:val="006E7DD6"/>
    <w:rsid w:val="006F4178"/>
    <w:rsid w:val="006F4A2A"/>
    <w:rsid w:val="006F5C30"/>
    <w:rsid w:val="006F746A"/>
    <w:rsid w:val="006F74B5"/>
    <w:rsid w:val="00700348"/>
    <w:rsid w:val="0070101D"/>
    <w:rsid w:val="007020A0"/>
    <w:rsid w:val="00702509"/>
    <w:rsid w:val="00702C6E"/>
    <w:rsid w:val="0070572D"/>
    <w:rsid w:val="00710A35"/>
    <w:rsid w:val="007110E1"/>
    <w:rsid w:val="00716E2C"/>
    <w:rsid w:val="00721496"/>
    <w:rsid w:val="00722597"/>
    <w:rsid w:val="0072416D"/>
    <w:rsid w:val="00730A88"/>
    <w:rsid w:val="00733086"/>
    <w:rsid w:val="00735466"/>
    <w:rsid w:val="00736ED4"/>
    <w:rsid w:val="007413E4"/>
    <w:rsid w:val="00741695"/>
    <w:rsid w:val="007502DD"/>
    <w:rsid w:val="00752149"/>
    <w:rsid w:val="007537FB"/>
    <w:rsid w:val="007550D6"/>
    <w:rsid w:val="00757CAC"/>
    <w:rsid w:val="00761B87"/>
    <w:rsid w:val="00761DA7"/>
    <w:rsid w:val="007635AC"/>
    <w:rsid w:val="00767B0E"/>
    <w:rsid w:val="007713A1"/>
    <w:rsid w:val="007718F1"/>
    <w:rsid w:val="00771A44"/>
    <w:rsid w:val="007742F7"/>
    <w:rsid w:val="0077548E"/>
    <w:rsid w:val="007774F6"/>
    <w:rsid w:val="0078033E"/>
    <w:rsid w:val="00780D64"/>
    <w:rsid w:val="00780ED7"/>
    <w:rsid w:val="00782801"/>
    <w:rsid w:val="007843A5"/>
    <w:rsid w:val="00786ED3"/>
    <w:rsid w:val="007879F6"/>
    <w:rsid w:val="007905C6"/>
    <w:rsid w:val="00794581"/>
    <w:rsid w:val="00794EE5"/>
    <w:rsid w:val="007A196C"/>
    <w:rsid w:val="007A2387"/>
    <w:rsid w:val="007A338C"/>
    <w:rsid w:val="007A4B00"/>
    <w:rsid w:val="007A6186"/>
    <w:rsid w:val="007A633E"/>
    <w:rsid w:val="007B0329"/>
    <w:rsid w:val="007B07E2"/>
    <w:rsid w:val="007B2ACD"/>
    <w:rsid w:val="007C5133"/>
    <w:rsid w:val="007C566C"/>
    <w:rsid w:val="007D2576"/>
    <w:rsid w:val="007D458E"/>
    <w:rsid w:val="007D56B8"/>
    <w:rsid w:val="007D6257"/>
    <w:rsid w:val="007E4767"/>
    <w:rsid w:val="007E6485"/>
    <w:rsid w:val="007E6742"/>
    <w:rsid w:val="007E6AEA"/>
    <w:rsid w:val="007F02FA"/>
    <w:rsid w:val="007F1651"/>
    <w:rsid w:val="007F1E04"/>
    <w:rsid w:val="007F4BCD"/>
    <w:rsid w:val="007F532E"/>
    <w:rsid w:val="00800428"/>
    <w:rsid w:val="00801FC9"/>
    <w:rsid w:val="00802426"/>
    <w:rsid w:val="00802C05"/>
    <w:rsid w:val="00811207"/>
    <w:rsid w:val="00812F5F"/>
    <w:rsid w:val="00813BEC"/>
    <w:rsid w:val="00813D3D"/>
    <w:rsid w:val="0081620D"/>
    <w:rsid w:val="0081646F"/>
    <w:rsid w:val="0082115B"/>
    <w:rsid w:val="008225C9"/>
    <w:rsid w:val="00831716"/>
    <w:rsid w:val="008329D3"/>
    <w:rsid w:val="00832B2B"/>
    <w:rsid w:val="00845F33"/>
    <w:rsid w:val="00850695"/>
    <w:rsid w:val="0085259A"/>
    <w:rsid w:val="00854D41"/>
    <w:rsid w:val="00855B0E"/>
    <w:rsid w:val="008613DC"/>
    <w:rsid w:val="0086157B"/>
    <w:rsid w:val="008615E2"/>
    <w:rsid w:val="00864236"/>
    <w:rsid w:val="00864751"/>
    <w:rsid w:val="0087359A"/>
    <w:rsid w:val="008737B4"/>
    <w:rsid w:val="0087640F"/>
    <w:rsid w:val="00880B1B"/>
    <w:rsid w:val="0088242C"/>
    <w:rsid w:val="00882A13"/>
    <w:rsid w:val="00884895"/>
    <w:rsid w:val="00886396"/>
    <w:rsid w:val="0088683E"/>
    <w:rsid w:val="0088789C"/>
    <w:rsid w:val="0089008B"/>
    <w:rsid w:val="00891971"/>
    <w:rsid w:val="0089558A"/>
    <w:rsid w:val="00896515"/>
    <w:rsid w:val="008A133A"/>
    <w:rsid w:val="008A153C"/>
    <w:rsid w:val="008A5ACF"/>
    <w:rsid w:val="008A6ADA"/>
    <w:rsid w:val="008A6D8E"/>
    <w:rsid w:val="008A6EA2"/>
    <w:rsid w:val="008A78FC"/>
    <w:rsid w:val="008B2781"/>
    <w:rsid w:val="008B2F07"/>
    <w:rsid w:val="008B64D8"/>
    <w:rsid w:val="008B6D49"/>
    <w:rsid w:val="008B71B0"/>
    <w:rsid w:val="008C21BE"/>
    <w:rsid w:val="008C325F"/>
    <w:rsid w:val="008C33A3"/>
    <w:rsid w:val="008C4EAB"/>
    <w:rsid w:val="008D084A"/>
    <w:rsid w:val="008D14E4"/>
    <w:rsid w:val="008D254D"/>
    <w:rsid w:val="008D3701"/>
    <w:rsid w:val="008D4F87"/>
    <w:rsid w:val="008D55C0"/>
    <w:rsid w:val="008E0C3B"/>
    <w:rsid w:val="008E1FE4"/>
    <w:rsid w:val="008E26FF"/>
    <w:rsid w:val="008E3464"/>
    <w:rsid w:val="008E4A4A"/>
    <w:rsid w:val="008E7B98"/>
    <w:rsid w:val="008F19C3"/>
    <w:rsid w:val="008F2384"/>
    <w:rsid w:val="008F3D7C"/>
    <w:rsid w:val="008F590A"/>
    <w:rsid w:val="008F651F"/>
    <w:rsid w:val="008F7639"/>
    <w:rsid w:val="008F7BD7"/>
    <w:rsid w:val="00901A7F"/>
    <w:rsid w:val="00901E08"/>
    <w:rsid w:val="00902996"/>
    <w:rsid w:val="00903C5F"/>
    <w:rsid w:val="009106F6"/>
    <w:rsid w:val="00910A41"/>
    <w:rsid w:val="009133A9"/>
    <w:rsid w:val="009133B9"/>
    <w:rsid w:val="00916E49"/>
    <w:rsid w:val="009202E0"/>
    <w:rsid w:val="0092575C"/>
    <w:rsid w:val="00926D5C"/>
    <w:rsid w:val="009329F3"/>
    <w:rsid w:val="00932A79"/>
    <w:rsid w:val="00932EC9"/>
    <w:rsid w:val="00935169"/>
    <w:rsid w:val="00936E56"/>
    <w:rsid w:val="00937B7E"/>
    <w:rsid w:val="00943D49"/>
    <w:rsid w:val="00944566"/>
    <w:rsid w:val="00944CBD"/>
    <w:rsid w:val="00946202"/>
    <w:rsid w:val="00946B52"/>
    <w:rsid w:val="00947B2C"/>
    <w:rsid w:val="00950DB1"/>
    <w:rsid w:val="00951B5B"/>
    <w:rsid w:val="00951F3E"/>
    <w:rsid w:val="009541B2"/>
    <w:rsid w:val="00955D4B"/>
    <w:rsid w:val="00957A27"/>
    <w:rsid w:val="0096423D"/>
    <w:rsid w:val="00965542"/>
    <w:rsid w:val="00966885"/>
    <w:rsid w:val="00967AF3"/>
    <w:rsid w:val="00971EC7"/>
    <w:rsid w:val="009740F9"/>
    <w:rsid w:val="00975755"/>
    <w:rsid w:val="00977E3B"/>
    <w:rsid w:val="00980439"/>
    <w:rsid w:val="009810B3"/>
    <w:rsid w:val="00986697"/>
    <w:rsid w:val="00986A04"/>
    <w:rsid w:val="00987465"/>
    <w:rsid w:val="00991691"/>
    <w:rsid w:val="009938F7"/>
    <w:rsid w:val="009A069C"/>
    <w:rsid w:val="009A1D10"/>
    <w:rsid w:val="009A324F"/>
    <w:rsid w:val="009A600C"/>
    <w:rsid w:val="009A6595"/>
    <w:rsid w:val="009A750D"/>
    <w:rsid w:val="009B11B5"/>
    <w:rsid w:val="009B485C"/>
    <w:rsid w:val="009B513F"/>
    <w:rsid w:val="009B6331"/>
    <w:rsid w:val="009B7B84"/>
    <w:rsid w:val="009C0CFC"/>
    <w:rsid w:val="009C1091"/>
    <w:rsid w:val="009C1AB3"/>
    <w:rsid w:val="009C52A9"/>
    <w:rsid w:val="009C78CD"/>
    <w:rsid w:val="009D0F0F"/>
    <w:rsid w:val="009D1680"/>
    <w:rsid w:val="009E10D4"/>
    <w:rsid w:val="009E73B2"/>
    <w:rsid w:val="009E781D"/>
    <w:rsid w:val="009F257B"/>
    <w:rsid w:val="009F76C0"/>
    <w:rsid w:val="00A0051B"/>
    <w:rsid w:val="00A00F75"/>
    <w:rsid w:val="00A064A8"/>
    <w:rsid w:val="00A06BFD"/>
    <w:rsid w:val="00A07D93"/>
    <w:rsid w:val="00A225D0"/>
    <w:rsid w:val="00A25A1D"/>
    <w:rsid w:val="00A26B1E"/>
    <w:rsid w:val="00A3222A"/>
    <w:rsid w:val="00A36B13"/>
    <w:rsid w:val="00A4023A"/>
    <w:rsid w:val="00A41EE1"/>
    <w:rsid w:val="00A43B10"/>
    <w:rsid w:val="00A44174"/>
    <w:rsid w:val="00A45A60"/>
    <w:rsid w:val="00A45DA8"/>
    <w:rsid w:val="00A4611E"/>
    <w:rsid w:val="00A53C9B"/>
    <w:rsid w:val="00A53F6E"/>
    <w:rsid w:val="00A55355"/>
    <w:rsid w:val="00A569A0"/>
    <w:rsid w:val="00A576E1"/>
    <w:rsid w:val="00A63870"/>
    <w:rsid w:val="00A70007"/>
    <w:rsid w:val="00A701E8"/>
    <w:rsid w:val="00A72CC9"/>
    <w:rsid w:val="00A825E8"/>
    <w:rsid w:val="00A8621A"/>
    <w:rsid w:val="00A90F06"/>
    <w:rsid w:val="00A914BE"/>
    <w:rsid w:val="00A96745"/>
    <w:rsid w:val="00A97E9B"/>
    <w:rsid w:val="00AA5D9E"/>
    <w:rsid w:val="00AB0BA4"/>
    <w:rsid w:val="00AB2439"/>
    <w:rsid w:val="00AB3D19"/>
    <w:rsid w:val="00AB5625"/>
    <w:rsid w:val="00AB58A1"/>
    <w:rsid w:val="00AB6B4F"/>
    <w:rsid w:val="00AC0922"/>
    <w:rsid w:val="00AC3762"/>
    <w:rsid w:val="00AC4CC0"/>
    <w:rsid w:val="00AC4F11"/>
    <w:rsid w:val="00AC72CF"/>
    <w:rsid w:val="00AD490B"/>
    <w:rsid w:val="00AD569E"/>
    <w:rsid w:val="00AD7B8B"/>
    <w:rsid w:val="00AE00FB"/>
    <w:rsid w:val="00AE2DD3"/>
    <w:rsid w:val="00AE4027"/>
    <w:rsid w:val="00AE4DCB"/>
    <w:rsid w:val="00AE7A7C"/>
    <w:rsid w:val="00AF0015"/>
    <w:rsid w:val="00AF17E5"/>
    <w:rsid w:val="00AF2606"/>
    <w:rsid w:val="00AF391C"/>
    <w:rsid w:val="00AF3B36"/>
    <w:rsid w:val="00AF3B50"/>
    <w:rsid w:val="00AF4399"/>
    <w:rsid w:val="00AF4430"/>
    <w:rsid w:val="00AF7A36"/>
    <w:rsid w:val="00B00045"/>
    <w:rsid w:val="00B026F7"/>
    <w:rsid w:val="00B04A1E"/>
    <w:rsid w:val="00B13EB9"/>
    <w:rsid w:val="00B14445"/>
    <w:rsid w:val="00B16B3B"/>
    <w:rsid w:val="00B23773"/>
    <w:rsid w:val="00B268AA"/>
    <w:rsid w:val="00B27C04"/>
    <w:rsid w:val="00B414F8"/>
    <w:rsid w:val="00B415FE"/>
    <w:rsid w:val="00B46BB9"/>
    <w:rsid w:val="00B52FE6"/>
    <w:rsid w:val="00B55174"/>
    <w:rsid w:val="00B57D0A"/>
    <w:rsid w:val="00B60AE3"/>
    <w:rsid w:val="00B6351E"/>
    <w:rsid w:val="00B64106"/>
    <w:rsid w:val="00B706B6"/>
    <w:rsid w:val="00B73B64"/>
    <w:rsid w:val="00B73C68"/>
    <w:rsid w:val="00B73DBC"/>
    <w:rsid w:val="00B751D4"/>
    <w:rsid w:val="00B76F9E"/>
    <w:rsid w:val="00B80F1D"/>
    <w:rsid w:val="00B81728"/>
    <w:rsid w:val="00B82CE0"/>
    <w:rsid w:val="00B85DEA"/>
    <w:rsid w:val="00B90A14"/>
    <w:rsid w:val="00B91023"/>
    <w:rsid w:val="00B91755"/>
    <w:rsid w:val="00B922F7"/>
    <w:rsid w:val="00B9514A"/>
    <w:rsid w:val="00B97FF8"/>
    <w:rsid w:val="00BA3BA0"/>
    <w:rsid w:val="00BA4B36"/>
    <w:rsid w:val="00BB5BF6"/>
    <w:rsid w:val="00BC324A"/>
    <w:rsid w:val="00BC52B0"/>
    <w:rsid w:val="00BD601C"/>
    <w:rsid w:val="00BD6C7C"/>
    <w:rsid w:val="00BE0628"/>
    <w:rsid w:val="00BE17F1"/>
    <w:rsid w:val="00BE1CC3"/>
    <w:rsid w:val="00BE437A"/>
    <w:rsid w:val="00BE4933"/>
    <w:rsid w:val="00BE5E62"/>
    <w:rsid w:val="00BE64A9"/>
    <w:rsid w:val="00BE6CD1"/>
    <w:rsid w:val="00BE6E70"/>
    <w:rsid w:val="00BE731A"/>
    <w:rsid w:val="00BF581E"/>
    <w:rsid w:val="00C0010C"/>
    <w:rsid w:val="00C01A4E"/>
    <w:rsid w:val="00C01A97"/>
    <w:rsid w:val="00C02843"/>
    <w:rsid w:val="00C03358"/>
    <w:rsid w:val="00C03AE1"/>
    <w:rsid w:val="00C0439E"/>
    <w:rsid w:val="00C043DC"/>
    <w:rsid w:val="00C05DF4"/>
    <w:rsid w:val="00C108F3"/>
    <w:rsid w:val="00C10A58"/>
    <w:rsid w:val="00C11E21"/>
    <w:rsid w:val="00C15AE3"/>
    <w:rsid w:val="00C16016"/>
    <w:rsid w:val="00C1682C"/>
    <w:rsid w:val="00C16B37"/>
    <w:rsid w:val="00C2147C"/>
    <w:rsid w:val="00C23A4E"/>
    <w:rsid w:val="00C25399"/>
    <w:rsid w:val="00C267A3"/>
    <w:rsid w:val="00C27883"/>
    <w:rsid w:val="00C3011B"/>
    <w:rsid w:val="00C308A7"/>
    <w:rsid w:val="00C3339F"/>
    <w:rsid w:val="00C3509C"/>
    <w:rsid w:val="00C3625C"/>
    <w:rsid w:val="00C439BD"/>
    <w:rsid w:val="00C460A8"/>
    <w:rsid w:val="00C50713"/>
    <w:rsid w:val="00C52816"/>
    <w:rsid w:val="00C53B01"/>
    <w:rsid w:val="00C618A6"/>
    <w:rsid w:val="00C62330"/>
    <w:rsid w:val="00C67FB2"/>
    <w:rsid w:val="00C71289"/>
    <w:rsid w:val="00C76410"/>
    <w:rsid w:val="00C87888"/>
    <w:rsid w:val="00C91DD2"/>
    <w:rsid w:val="00C934B3"/>
    <w:rsid w:val="00C946FF"/>
    <w:rsid w:val="00C971E9"/>
    <w:rsid w:val="00C97696"/>
    <w:rsid w:val="00C97BCD"/>
    <w:rsid w:val="00CA1B71"/>
    <w:rsid w:val="00CA1BA8"/>
    <w:rsid w:val="00CA512F"/>
    <w:rsid w:val="00CA58CE"/>
    <w:rsid w:val="00CB20AC"/>
    <w:rsid w:val="00CB574A"/>
    <w:rsid w:val="00CB7E87"/>
    <w:rsid w:val="00CC015C"/>
    <w:rsid w:val="00CC0C69"/>
    <w:rsid w:val="00CC10DE"/>
    <w:rsid w:val="00CC24E8"/>
    <w:rsid w:val="00CC5F9C"/>
    <w:rsid w:val="00CC78BF"/>
    <w:rsid w:val="00CC7ED2"/>
    <w:rsid w:val="00CD0BAB"/>
    <w:rsid w:val="00CD645A"/>
    <w:rsid w:val="00CE055A"/>
    <w:rsid w:val="00CE0F22"/>
    <w:rsid w:val="00CE36CC"/>
    <w:rsid w:val="00CE4152"/>
    <w:rsid w:val="00CE5299"/>
    <w:rsid w:val="00CE6924"/>
    <w:rsid w:val="00CE7B2B"/>
    <w:rsid w:val="00CF1D52"/>
    <w:rsid w:val="00CF34EB"/>
    <w:rsid w:val="00CF4432"/>
    <w:rsid w:val="00D00AB2"/>
    <w:rsid w:val="00D010FC"/>
    <w:rsid w:val="00D036C5"/>
    <w:rsid w:val="00D052EE"/>
    <w:rsid w:val="00D05A74"/>
    <w:rsid w:val="00D10430"/>
    <w:rsid w:val="00D12BCF"/>
    <w:rsid w:val="00D135DC"/>
    <w:rsid w:val="00D15FD2"/>
    <w:rsid w:val="00D228B3"/>
    <w:rsid w:val="00D23849"/>
    <w:rsid w:val="00D2433E"/>
    <w:rsid w:val="00D25922"/>
    <w:rsid w:val="00D274C4"/>
    <w:rsid w:val="00D34FD9"/>
    <w:rsid w:val="00D3613A"/>
    <w:rsid w:val="00D37E18"/>
    <w:rsid w:val="00D412E9"/>
    <w:rsid w:val="00D47058"/>
    <w:rsid w:val="00D5216D"/>
    <w:rsid w:val="00D54036"/>
    <w:rsid w:val="00D607D6"/>
    <w:rsid w:val="00D61FC5"/>
    <w:rsid w:val="00D6366D"/>
    <w:rsid w:val="00D65DF0"/>
    <w:rsid w:val="00D66C48"/>
    <w:rsid w:val="00D67837"/>
    <w:rsid w:val="00D83FA9"/>
    <w:rsid w:val="00D861D3"/>
    <w:rsid w:val="00D876DF"/>
    <w:rsid w:val="00D91EB3"/>
    <w:rsid w:val="00D963F0"/>
    <w:rsid w:val="00D97261"/>
    <w:rsid w:val="00D978CC"/>
    <w:rsid w:val="00DA138C"/>
    <w:rsid w:val="00DA22A0"/>
    <w:rsid w:val="00DB1967"/>
    <w:rsid w:val="00DB223B"/>
    <w:rsid w:val="00DB2341"/>
    <w:rsid w:val="00DB2873"/>
    <w:rsid w:val="00DB3256"/>
    <w:rsid w:val="00DB396A"/>
    <w:rsid w:val="00DC12BF"/>
    <w:rsid w:val="00DC264B"/>
    <w:rsid w:val="00DC3B57"/>
    <w:rsid w:val="00DC69C6"/>
    <w:rsid w:val="00DD1B54"/>
    <w:rsid w:val="00DE016A"/>
    <w:rsid w:val="00DE0D48"/>
    <w:rsid w:val="00DE20B5"/>
    <w:rsid w:val="00DE3EAF"/>
    <w:rsid w:val="00DE53FA"/>
    <w:rsid w:val="00DE5F18"/>
    <w:rsid w:val="00DE778D"/>
    <w:rsid w:val="00DF066C"/>
    <w:rsid w:val="00DF2427"/>
    <w:rsid w:val="00DF2614"/>
    <w:rsid w:val="00DF2F66"/>
    <w:rsid w:val="00DF3471"/>
    <w:rsid w:val="00DF5214"/>
    <w:rsid w:val="00DF5659"/>
    <w:rsid w:val="00DF75F5"/>
    <w:rsid w:val="00E00E25"/>
    <w:rsid w:val="00E010A8"/>
    <w:rsid w:val="00E04C2D"/>
    <w:rsid w:val="00E059D7"/>
    <w:rsid w:val="00E05BA6"/>
    <w:rsid w:val="00E06E94"/>
    <w:rsid w:val="00E11FF6"/>
    <w:rsid w:val="00E237D2"/>
    <w:rsid w:val="00E239A0"/>
    <w:rsid w:val="00E25A4C"/>
    <w:rsid w:val="00E26DC6"/>
    <w:rsid w:val="00E27AD6"/>
    <w:rsid w:val="00E27D69"/>
    <w:rsid w:val="00E33824"/>
    <w:rsid w:val="00E4218C"/>
    <w:rsid w:val="00E4468F"/>
    <w:rsid w:val="00E47065"/>
    <w:rsid w:val="00E47320"/>
    <w:rsid w:val="00E52372"/>
    <w:rsid w:val="00E539F5"/>
    <w:rsid w:val="00E54103"/>
    <w:rsid w:val="00E56F1D"/>
    <w:rsid w:val="00E64D00"/>
    <w:rsid w:val="00E73D31"/>
    <w:rsid w:val="00E75010"/>
    <w:rsid w:val="00E759A3"/>
    <w:rsid w:val="00E76BE6"/>
    <w:rsid w:val="00E76D12"/>
    <w:rsid w:val="00E801D2"/>
    <w:rsid w:val="00E80F5A"/>
    <w:rsid w:val="00E81CA5"/>
    <w:rsid w:val="00E8383F"/>
    <w:rsid w:val="00E86EEE"/>
    <w:rsid w:val="00E875D0"/>
    <w:rsid w:val="00E908DB"/>
    <w:rsid w:val="00E91E4A"/>
    <w:rsid w:val="00E93BAE"/>
    <w:rsid w:val="00EA0589"/>
    <w:rsid w:val="00EA0617"/>
    <w:rsid w:val="00EA0A25"/>
    <w:rsid w:val="00EA0D0D"/>
    <w:rsid w:val="00EA278D"/>
    <w:rsid w:val="00EA3FCD"/>
    <w:rsid w:val="00EA54B4"/>
    <w:rsid w:val="00EA56FD"/>
    <w:rsid w:val="00EA5876"/>
    <w:rsid w:val="00EB3564"/>
    <w:rsid w:val="00EB4A46"/>
    <w:rsid w:val="00EB5F97"/>
    <w:rsid w:val="00EB7CCB"/>
    <w:rsid w:val="00EC022E"/>
    <w:rsid w:val="00EC0A59"/>
    <w:rsid w:val="00EC11E6"/>
    <w:rsid w:val="00EC2120"/>
    <w:rsid w:val="00EC52F1"/>
    <w:rsid w:val="00ED0F6F"/>
    <w:rsid w:val="00ED1F30"/>
    <w:rsid w:val="00EE0193"/>
    <w:rsid w:val="00EE6EF5"/>
    <w:rsid w:val="00EF2E54"/>
    <w:rsid w:val="00F02683"/>
    <w:rsid w:val="00F02B4C"/>
    <w:rsid w:val="00F07B68"/>
    <w:rsid w:val="00F07F77"/>
    <w:rsid w:val="00F1126C"/>
    <w:rsid w:val="00F11EF9"/>
    <w:rsid w:val="00F12523"/>
    <w:rsid w:val="00F135E7"/>
    <w:rsid w:val="00F17176"/>
    <w:rsid w:val="00F1789E"/>
    <w:rsid w:val="00F20589"/>
    <w:rsid w:val="00F20B9A"/>
    <w:rsid w:val="00F2387B"/>
    <w:rsid w:val="00F347CD"/>
    <w:rsid w:val="00F34A8E"/>
    <w:rsid w:val="00F35017"/>
    <w:rsid w:val="00F36567"/>
    <w:rsid w:val="00F369F0"/>
    <w:rsid w:val="00F432BA"/>
    <w:rsid w:val="00F4500C"/>
    <w:rsid w:val="00F4588E"/>
    <w:rsid w:val="00F45945"/>
    <w:rsid w:val="00F466C6"/>
    <w:rsid w:val="00F500CD"/>
    <w:rsid w:val="00F50F32"/>
    <w:rsid w:val="00F51FBA"/>
    <w:rsid w:val="00F5226C"/>
    <w:rsid w:val="00F538D3"/>
    <w:rsid w:val="00F62CB1"/>
    <w:rsid w:val="00F66393"/>
    <w:rsid w:val="00F67291"/>
    <w:rsid w:val="00F7051C"/>
    <w:rsid w:val="00F7217B"/>
    <w:rsid w:val="00F74553"/>
    <w:rsid w:val="00F755DD"/>
    <w:rsid w:val="00F76278"/>
    <w:rsid w:val="00F763AA"/>
    <w:rsid w:val="00F77A3B"/>
    <w:rsid w:val="00F807F8"/>
    <w:rsid w:val="00F82DAF"/>
    <w:rsid w:val="00F963B1"/>
    <w:rsid w:val="00FA749B"/>
    <w:rsid w:val="00FB2657"/>
    <w:rsid w:val="00FB630F"/>
    <w:rsid w:val="00FB6726"/>
    <w:rsid w:val="00FB79D5"/>
    <w:rsid w:val="00FC05D3"/>
    <w:rsid w:val="00FC1C42"/>
    <w:rsid w:val="00FC2865"/>
    <w:rsid w:val="00FC4723"/>
    <w:rsid w:val="00FD5344"/>
    <w:rsid w:val="00FD6DA1"/>
    <w:rsid w:val="00FE0A77"/>
    <w:rsid w:val="00FE1884"/>
    <w:rsid w:val="00FE2296"/>
    <w:rsid w:val="00FE383A"/>
    <w:rsid w:val="00FE3EE7"/>
    <w:rsid w:val="00FE41EA"/>
    <w:rsid w:val="00FE58A8"/>
    <w:rsid w:val="00FE5C5C"/>
    <w:rsid w:val="00FE78A5"/>
    <w:rsid w:val="00FE7D1E"/>
    <w:rsid w:val="00FE7F7A"/>
    <w:rsid w:val="00FF0F61"/>
    <w:rsid w:val="00FF18FA"/>
    <w:rsid w:val="00FF57CC"/>
    <w:rsid w:val="00FF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007E2"/>
  <w15:docId w15:val="{8EFB09D4-50B8-4F36-AB62-11FD3B279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7217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721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7217B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7217B"/>
    <w:rPr>
      <w:rFonts w:ascii="Times New Roman" w:hAnsi="Times New Roman" w:cs="Times New Roman"/>
      <w:noProof/>
      <w:sz w:val="24"/>
    </w:rPr>
  </w:style>
  <w:style w:type="character" w:styleId="a3">
    <w:name w:val="Hyperlink"/>
    <w:basedOn w:val="a0"/>
    <w:uiPriority w:val="99"/>
    <w:unhideWhenUsed/>
    <w:rsid w:val="00F7217B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57CAC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757CAC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757CAC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57CAC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757CAC"/>
    <w:rPr>
      <w:b/>
      <w:bCs/>
    </w:rPr>
  </w:style>
  <w:style w:type="paragraph" w:styleId="a7">
    <w:name w:val="Revision"/>
    <w:hidden/>
    <w:uiPriority w:val="99"/>
    <w:semiHidden/>
    <w:rsid w:val="00757CAC"/>
  </w:style>
  <w:style w:type="paragraph" w:styleId="a8">
    <w:name w:val="Balloon Text"/>
    <w:basedOn w:val="a"/>
    <w:link w:val="Char1"/>
    <w:uiPriority w:val="99"/>
    <w:semiHidden/>
    <w:unhideWhenUsed/>
    <w:rsid w:val="00757CA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57CAC"/>
    <w:rPr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4B4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4B4131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4B4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4B4131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443B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tp://ftp.ensembl.org/pub%20/release-79/gt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ensembl.org/pub/release-79/maf/ensembl-%20compara/multiple_alignments/epo_17_eutheria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9</Words>
  <Characters>883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huan Yang</dc:creator>
  <cp:lastModifiedBy>Hechuan Yang</cp:lastModifiedBy>
  <cp:revision>3</cp:revision>
  <dcterms:created xsi:type="dcterms:W3CDTF">2016-11-08T03:33:00Z</dcterms:created>
  <dcterms:modified xsi:type="dcterms:W3CDTF">2016-11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